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2F20AD" w14:textId="693363CF" w:rsidR="00F63205" w:rsidRPr="00022830" w:rsidRDefault="00A10B30" w:rsidP="00B73D8B">
      <w:pPr>
        <w:spacing w:line="480" w:lineRule="auto"/>
        <w:rPr>
          <w:lang w:val="en-US"/>
        </w:rPr>
      </w:pPr>
      <w:bookmarkStart w:id="0" w:name="_GoBack"/>
      <w:bookmarkEnd w:id="0"/>
      <w:r w:rsidRPr="00A10B30">
        <w:rPr>
          <w:b/>
          <w:lang w:val="en-US"/>
        </w:rPr>
        <w:t>Supplementary table 1</w:t>
      </w:r>
      <w:r>
        <w:rPr>
          <w:b/>
          <w:lang w:val="en-US"/>
        </w:rPr>
        <w:t>.</w:t>
      </w:r>
      <w:r w:rsidRPr="00A10B30">
        <w:rPr>
          <w:b/>
          <w:lang w:val="en-US"/>
        </w:rPr>
        <w:t xml:space="preserve"> Upper limit of normal references for </w:t>
      </w:r>
      <w:proofErr w:type="spellStart"/>
      <w:r w:rsidRPr="00A10B30">
        <w:rPr>
          <w:b/>
          <w:lang w:val="en-US"/>
        </w:rPr>
        <w:t>heparan</w:t>
      </w:r>
      <w:proofErr w:type="spellEnd"/>
      <w:r w:rsidRPr="00A10B30">
        <w:rPr>
          <w:b/>
          <w:lang w:val="en-US"/>
        </w:rPr>
        <w:t xml:space="preserve"> sulfate, </w:t>
      </w:r>
      <w:proofErr w:type="spellStart"/>
      <w:r w:rsidRPr="00A10B30">
        <w:rPr>
          <w:b/>
          <w:lang w:val="en-US"/>
        </w:rPr>
        <w:t>dermatan</w:t>
      </w:r>
      <w:proofErr w:type="spellEnd"/>
      <w:r w:rsidRPr="00A10B30">
        <w:rPr>
          <w:b/>
          <w:lang w:val="en-US"/>
        </w:rPr>
        <w:t xml:space="preserve"> sulfate, </w:t>
      </w:r>
      <w:proofErr w:type="spellStart"/>
      <w:r w:rsidRPr="00A10B30">
        <w:rPr>
          <w:b/>
          <w:lang w:val="en-US"/>
        </w:rPr>
        <w:t>keratan</w:t>
      </w:r>
      <w:proofErr w:type="spellEnd"/>
      <w:r w:rsidRPr="00A10B30">
        <w:rPr>
          <w:b/>
          <w:lang w:val="en-US"/>
        </w:rPr>
        <w:t xml:space="preserve"> sulfate and total HS, DS and KS in urine measured by multiplexed LC-MS/MS</w:t>
      </w:r>
      <w:r w:rsidRPr="00A10B30">
        <w:rPr>
          <w:b/>
          <w:sz w:val="20"/>
          <w:szCs w:val="20"/>
          <w:lang w:val="en-US"/>
        </w:rPr>
        <w:t>.</w:t>
      </w:r>
      <w:r w:rsidR="00746884">
        <w:rPr>
          <w:b/>
          <w:sz w:val="20"/>
          <w:szCs w:val="20"/>
          <w:lang w:val="en-US"/>
        </w:rPr>
        <w:br/>
      </w:r>
      <w:r w:rsidR="00746884">
        <w:rPr>
          <w:sz w:val="20"/>
          <w:szCs w:val="20"/>
          <w:lang w:val="en-US"/>
        </w:rPr>
        <w:t>ULN was based on the upper limit of the 95% prediction interval of a smooth curve, fitted on the data of 61 healthy controls.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854"/>
        <w:gridCol w:w="1855"/>
        <w:gridCol w:w="1855"/>
        <w:gridCol w:w="1856"/>
      </w:tblGrid>
      <w:tr w:rsidR="000C7B28" w:rsidRPr="009D118A" w14:paraId="20C83934" w14:textId="77777777" w:rsidTr="000C7B28">
        <w:trPr>
          <w:trHeight w:val="73"/>
        </w:trPr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14:paraId="6B055381" w14:textId="77777777" w:rsidR="00F63205" w:rsidRPr="000C7B28" w:rsidRDefault="00F63205" w:rsidP="00A1639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0C7B28">
              <w:rPr>
                <w:b/>
                <w:bCs/>
                <w:lang w:val="en-US"/>
              </w:rPr>
              <w:br w:type="page"/>
            </w:r>
            <w:r w:rsidRPr="000C7B28">
              <w:rPr>
                <w:b/>
                <w:bCs/>
                <w:lang w:val="en-US"/>
              </w:rPr>
              <w:br w:type="page"/>
            </w:r>
            <w:r w:rsidRPr="000C7B28">
              <w:rPr>
                <w:b/>
                <w:bCs/>
                <w:lang w:val="en-US"/>
              </w:rPr>
              <w:br w:type="page"/>
            </w:r>
            <w:r w:rsidRPr="000C7B28">
              <w:rPr>
                <w:b/>
                <w:bCs/>
                <w:lang w:val="en-US"/>
              </w:rPr>
              <w:br w:type="page"/>
            </w:r>
          </w:p>
        </w:tc>
        <w:tc>
          <w:tcPr>
            <w:tcW w:w="7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6160B7" w14:textId="77777777" w:rsidR="00F63205" w:rsidRPr="000C7B28" w:rsidRDefault="00F63205" w:rsidP="00A1639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0C7B28">
              <w:rPr>
                <w:b/>
                <w:bCs/>
                <w:lang w:val="en-US"/>
              </w:rPr>
              <w:t>Upper limit of normal (ULN)</w:t>
            </w:r>
          </w:p>
        </w:tc>
      </w:tr>
      <w:tr w:rsidR="000C7B28" w:rsidRPr="009D118A" w14:paraId="67888D2D" w14:textId="77777777" w:rsidTr="000C7B28">
        <w:trPr>
          <w:trHeight w:val="336"/>
        </w:trPr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14:paraId="3C4748DF" w14:textId="5B244B23" w:rsidR="00F63205" w:rsidRPr="000C7B28" w:rsidRDefault="00F63205" w:rsidP="00A16399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0C7B28">
              <w:rPr>
                <w:b/>
                <w:bCs/>
                <w:lang w:val="en-US"/>
              </w:rPr>
              <w:t>Age</w:t>
            </w:r>
            <w:r w:rsidR="00554997" w:rsidRPr="000C7B28">
              <w:rPr>
                <w:b/>
                <w:bCs/>
                <w:lang w:val="en-US"/>
              </w:rPr>
              <w:t xml:space="preserve"> (years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15C369B5" w14:textId="16CF1C97" w:rsidR="00F63205" w:rsidRPr="000C7B28" w:rsidRDefault="00F63205" w:rsidP="00201E3F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0C7B28">
              <w:rPr>
                <w:b/>
                <w:lang w:val="en-US"/>
              </w:rPr>
              <w:t>Heparan</w:t>
            </w:r>
            <w:proofErr w:type="spellEnd"/>
            <w:r w:rsidRPr="000C7B28">
              <w:rPr>
                <w:b/>
                <w:lang w:val="en-US"/>
              </w:rPr>
              <w:t xml:space="preserve"> sulfate (</w:t>
            </w:r>
            <w:proofErr w:type="spellStart"/>
            <w:r w:rsidR="00201E3F" w:rsidRPr="000C7B28">
              <w:rPr>
                <w:b/>
                <w:lang w:val="en-US"/>
              </w:rPr>
              <w:t>ug</w:t>
            </w:r>
            <w:proofErr w:type="spellEnd"/>
            <w:r w:rsidRPr="000C7B28">
              <w:rPr>
                <w:b/>
                <w:lang w:val="en-US"/>
              </w:rPr>
              <w:t>/</w:t>
            </w:r>
            <w:proofErr w:type="spellStart"/>
            <w:r w:rsidRPr="000C7B28">
              <w:rPr>
                <w:b/>
                <w:lang w:val="en-US"/>
              </w:rPr>
              <w:t>mmol</w:t>
            </w:r>
            <w:proofErr w:type="spellEnd"/>
            <w:r w:rsidRPr="000C7B28">
              <w:rPr>
                <w:b/>
                <w:lang w:val="en-US"/>
              </w:rPr>
              <w:t xml:space="preserve"> </w:t>
            </w:r>
            <w:proofErr w:type="spellStart"/>
            <w:r w:rsidRPr="000C7B28">
              <w:rPr>
                <w:b/>
                <w:lang w:val="en-US"/>
              </w:rPr>
              <w:t>creat</w:t>
            </w:r>
            <w:proofErr w:type="spellEnd"/>
            <w:r w:rsidRPr="000C7B28">
              <w:rPr>
                <w:b/>
                <w:lang w:val="en-US"/>
              </w:rPr>
              <w:t>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04BAFE4E" w14:textId="77777777" w:rsidR="00F63205" w:rsidRPr="000C7B28" w:rsidRDefault="00F63205" w:rsidP="00A16399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0C7B28">
              <w:rPr>
                <w:b/>
                <w:lang w:val="en-US"/>
              </w:rPr>
              <w:t>Dermatan</w:t>
            </w:r>
            <w:proofErr w:type="spellEnd"/>
            <w:r w:rsidRPr="000C7B28">
              <w:rPr>
                <w:b/>
                <w:lang w:val="en-US"/>
              </w:rPr>
              <w:t xml:space="preserve"> sulfate (</w:t>
            </w:r>
            <w:proofErr w:type="spellStart"/>
            <w:r w:rsidRPr="000C7B28">
              <w:rPr>
                <w:b/>
                <w:lang w:val="en-US"/>
              </w:rPr>
              <w:t>ug</w:t>
            </w:r>
            <w:proofErr w:type="spellEnd"/>
            <w:r w:rsidRPr="000C7B28">
              <w:rPr>
                <w:b/>
                <w:lang w:val="en-US"/>
              </w:rPr>
              <w:t>/</w:t>
            </w:r>
            <w:proofErr w:type="spellStart"/>
            <w:r w:rsidRPr="000C7B28">
              <w:rPr>
                <w:b/>
                <w:lang w:val="en-US"/>
              </w:rPr>
              <w:t>mmol</w:t>
            </w:r>
            <w:proofErr w:type="spellEnd"/>
            <w:r w:rsidRPr="000C7B28">
              <w:rPr>
                <w:b/>
                <w:lang w:val="en-US"/>
              </w:rPr>
              <w:t xml:space="preserve"> </w:t>
            </w:r>
            <w:proofErr w:type="spellStart"/>
            <w:r w:rsidRPr="000C7B28">
              <w:rPr>
                <w:b/>
                <w:lang w:val="en-US"/>
              </w:rPr>
              <w:t>creat</w:t>
            </w:r>
            <w:proofErr w:type="spellEnd"/>
            <w:r w:rsidRPr="000C7B28">
              <w:rPr>
                <w:b/>
                <w:lang w:val="en-US"/>
              </w:rPr>
              <w:t>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14BA96A2" w14:textId="77777777" w:rsidR="00F63205" w:rsidRPr="000C7B28" w:rsidRDefault="00F63205" w:rsidP="00A16399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0C7B28">
              <w:rPr>
                <w:b/>
                <w:lang w:val="en-US"/>
              </w:rPr>
              <w:t>Keratan</w:t>
            </w:r>
            <w:proofErr w:type="spellEnd"/>
            <w:r w:rsidRPr="000C7B28">
              <w:rPr>
                <w:b/>
                <w:lang w:val="en-US"/>
              </w:rPr>
              <w:t xml:space="preserve"> sulfate (</w:t>
            </w:r>
            <w:proofErr w:type="spellStart"/>
            <w:r w:rsidRPr="000C7B28">
              <w:rPr>
                <w:b/>
                <w:lang w:val="en-US"/>
              </w:rPr>
              <w:t>ug</w:t>
            </w:r>
            <w:proofErr w:type="spellEnd"/>
            <w:r w:rsidRPr="000C7B28">
              <w:rPr>
                <w:b/>
                <w:lang w:val="en-US"/>
              </w:rPr>
              <w:t>/</w:t>
            </w:r>
            <w:proofErr w:type="spellStart"/>
            <w:r w:rsidRPr="000C7B28">
              <w:rPr>
                <w:b/>
                <w:lang w:val="en-US"/>
              </w:rPr>
              <w:t>mmol</w:t>
            </w:r>
            <w:proofErr w:type="spellEnd"/>
            <w:r w:rsidRPr="000C7B28">
              <w:rPr>
                <w:b/>
                <w:lang w:val="en-US"/>
              </w:rPr>
              <w:t xml:space="preserve"> </w:t>
            </w:r>
            <w:proofErr w:type="spellStart"/>
            <w:r w:rsidRPr="000C7B28">
              <w:rPr>
                <w:b/>
                <w:lang w:val="en-US"/>
              </w:rPr>
              <w:t>creat</w:t>
            </w:r>
            <w:proofErr w:type="spellEnd"/>
            <w:r w:rsidRPr="000C7B28">
              <w:rPr>
                <w:b/>
                <w:lang w:val="en-US"/>
              </w:rPr>
              <w:t>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55318357" w14:textId="77777777" w:rsidR="00F63205" w:rsidRPr="000C7B28" w:rsidRDefault="00F63205" w:rsidP="00A16399">
            <w:pPr>
              <w:spacing w:line="240" w:lineRule="auto"/>
              <w:jc w:val="center"/>
              <w:rPr>
                <w:b/>
                <w:lang w:val="en-US"/>
              </w:rPr>
            </w:pPr>
            <w:r w:rsidRPr="000C7B28">
              <w:rPr>
                <w:b/>
                <w:lang w:val="en-US"/>
              </w:rPr>
              <w:t>Total HS, DS &amp; KS (</w:t>
            </w:r>
            <w:proofErr w:type="spellStart"/>
            <w:r w:rsidRPr="000C7B28">
              <w:rPr>
                <w:b/>
                <w:lang w:val="en-US"/>
              </w:rPr>
              <w:t>ug</w:t>
            </w:r>
            <w:proofErr w:type="spellEnd"/>
            <w:r w:rsidRPr="000C7B28">
              <w:rPr>
                <w:b/>
                <w:lang w:val="en-US"/>
              </w:rPr>
              <w:t>/</w:t>
            </w:r>
            <w:proofErr w:type="spellStart"/>
            <w:r w:rsidRPr="000C7B28">
              <w:rPr>
                <w:b/>
                <w:lang w:val="en-US"/>
              </w:rPr>
              <w:t>mmol</w:t>
            </w:r>
            <w:proofErr w:type="spellEnd"/>
            <w:r w:rsidRPr="000C7B28">
              <w:rPr>
                <w:b/>
                <w:lang w:val="en-US"/>
              </w:rPr>
              <w:t xml:space="preserve"> </w:t>
            </w:r>
            <w:proofErr w:type="spellStart"/>
            <w:r w:rsidRPr="000C7B28">
              <w:rPr>
                <w:b/>
                <w:lang w:val="en-US"/>
              </w:rPr>
              <w:t>creat</w:t>
            </w:r>
            <w:proofErr w:type="spellEnd"/>
            <w:r w:rsidRPr="000C7B28">
              <w:rPr>
                <w:b/>
                <w:lang w:val="en-US"/>
              </w:rPr>
              <w:t>)</w:t>
            </w:r>
          </w:p>
        </w:tc>
      </w:tr>
      <w:tr w:rsidR="000C7B28" w:rsidRPr="000C7B28" w14:paraId="567353F0" w14:textId="77777777" w:rsidTr="000C7B28">
        <w:trPr>
          <w:trHeight w:val="73"/>
        </w:trPr>
        <w:tc>
          <w:tcPr>
            <w:tcW w:w="1854" w:type="dxa"/>
            <w:tcBorders>
              <w:top w:val="single" w:sz="4" w:space="0" w:color="auto"/>
            </w:tcBorders>
          </w:tcPr>
          <w:p w14:paraId="7C9CD8C0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2834430D" w14:textId="68777073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13</w:t>
            </w:r>
            <w:r w:rsidR="00DF3091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77FD0297" w14:textId="6EA73630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89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405955E3" w14:textId="48F80CC0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707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3E40C932" w14:textId="456F96E9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6971</w:t>
            </w:r>
          </w:p>
        </w:tc>
      </w:tr>
      <w:tr w:rsidR="000C7B28" w:rsidRPr="000C7B28" w14:paraId="495E1AA7" w14:textId="77777777" w:rsidTr="000C7B28">
        <w:trPr>
          <w:trHeight w:val="73"/>
        </w:trPr>
        <w:tc>
          <w:tcPr>
            <w:tcW w:w="1854" w:type="dxa"/>
          </w:tcPr>
          <w:p w14:paraId="2167F0B0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854" w:type="dxa"/>
          </w:tcPr>
          <w:p w14:paraId="2B8942E4" w14:textId="29348DF3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693</w:t>
            </w:r>
          </w:p>
        </w:tc>
        <w:tc>
          <w:tcPr>
            <w:tcW w:w="1855" w:type="dxa"/>
          </w:tcPr>
          <w:p w14:paraId="4BD7EC16" w14:textId="180E5553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03</w:t>
            </w:r>
          </w:p>
        </w:tc>
        <w:tc>
          <w:tcPr>
            <w:tcW w:w="1855" w:type="dxa"/>
          </w:tcPr>
          <w:p w14:paraId="3588D7DE" w14:textId="015D9226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09</w:t>
            </w:r>
            <w:r w:rsidR="006640D8" w:rsidRPr="000C7B28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856" w:type="dxa"/>
          </w:tcPr>
          <w:p w14:paraId="5DCE2B40" w14:textId="75E1925B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60</w:t>
            </w:r>
            <w:r w:rsidR="00554997" w:rsidRPr="000C7B28">
              <w:rPr>
                <w:rFonts w:cs="Calibri"/>
                <w:sz w:val="20"/>
                <w:szCs w:val="20"/>
              </w:rPr>
              <w:t>7</w:t>
            </w:r>
          </w:p>
        </w:tc>
      </w:tr>
      <w:tr w:rsidR="000C7B28" w:rsidRPr="000C7B28" w14:paraId="3D762045" w14:textId="77777777" w:rsidTr="000C7B28">
        <w:trPr>
          <w:trHeight w:val="73"/>
        </w:trPr>
        <w:tc>
          <w:tcPr>
            <w:tcW w:w="1854" w:type="dxa"/>
          </w:tcPr>
          <w:p w14:paraId="3A3161CB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854" w:type="dxa"/>
          </w:tcPr>
          <w:p w14:paraId="13817C85" w14:textId="4A2974C1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35</w:t>
            </w:r>
            <w:r w:rsidR="00DF3091" w:rsidRPr="000C7B28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855" w:type="dxa"/>
          </w:tcPr>
          <w:p w14:paraId="6992B0A3" w14:textId="723BF751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39</w:t>
            </w:r>
          </w:p>
        </w:tc>
        <w:tc>
          <w:tcPr>
            <w:tcW w:w="1855" w:type="dxa"/>
          </w:tcPr>
          <w:p w14:paraId="3B8F5181" w14:textId="62B187F2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</w:t>
            </w:r>
            <w:r w:rsidR="006640D8" w:rsidRPr="000C7B28">
              <w:rPr>
                <w:rFonts w:cs="Calibri"/>
                <w:sz w:val="20"/>
                <w:szCs w:val="20"/>
              </w:rPr>
              <w:t>600</w:t>
            </w:r>
          </w:p>
        </w:tc>
        <w:tc>
          <w:tcPr>
            <w:tcW w:w="1856" w:type="dxa"/>
          </w:tcPr>
          <w:p w14:paraId="0436981C" w14:textId="57404A6A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554</w:t>
            </w:r>
          </w:p>
        </w:tc>
      </w:tr>
      <w:tr w:rsidR="000C7B28" w:rsidRPr="000C7B28" w14:paraId="278CD29B" w14:textId="77777777" w:rsidTr="000C7B28">
        <w:trPr>
          <w:trHeight w:val="73"/>
        </w:trPr>
        <w:tc>
          <w:tcPr>
            <w:tcW w:w="1854" w:type="dxa"/>
          </w:tcPr>
          <w:p w14:paraId="77C0D672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854" w:type="dxa"/>
          </w:tcPr>
          <w:p w14:paraId="3BEFDC62" w14:textId="2122DC1F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10</w:t>
            </w:r>
            <w:r w:rsidR="00DF3091" w:rsidRPr="000C7B28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855" w:type="dxa"/>
          </w:tcPr>
          <w:p w14:paraId="7BE676F0" w14:textId="40FA4D64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9</w:t>
            </w:r>
            <w:r w:rsidR="006640D8" w:rsidRPr="000C7B28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855" w:type="dxa"/>
          </w:tcPr>
          <w:p w14:paraId="536DBF23" w14:textId="7978E2FD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201</w:t>
            </w:r>
          </w:p>
        </w:tc>
        <w:tc>
          <w:tcPr>
            <w:tcW w:w="1856" w:type="dxa"/>
          </w:tcPr>
          <w:p w14:paraId="344A7590" w14:textId="2D425D5E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74</w:t>
            </w:r>
            <w:r w:rsidR="00554997" w:rsidRPr="000C7B28">
              <w:rPr>
                <w:rFonts w:cs="Calibri"/>
                <w:sz w:val="20"/>
                <w:szCs w:val="20"/>
              </w:rPr>
              <w:t>4</w:t>
            </w:r>
          </w:p>
        </w:tc>
      </w:tr>
      <w:tr w:rsidR="000C7B28" w:rsidRPr="000C7B28" w14:paraId="33B99081" w14:textId="77777777" w:rsidTr="000C7B28">
        <w:trPr>
          <w:trHeight w:val="73"/>
        </w:trPr>
        <w:tc>
          <w:tcPr>
            <w:tcW w:w="1854" w:type="dxa"/>
          </w:tcPr>
          <w:p w14:paraId="60784E1C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854" w:type="dxa"/>
          </w:tcPr>
          <w:p w14:paraId="02598528" w14:textId="42AD23BC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91</w:t>
            </w:r>
            <w:r w:rsidR="00DF3091" w:rsidRPr="000C7B28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855" w:type="dxa"/>
          </w:tcPr>
          <w:p w14:paraId="3F56021C" w14:textId="5FA21533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56</w:t>
            </w:r>
          </w:p>
        </w:tc>
        <w:tc>
          <w:tcPr>
            <w:tcW w:w="1855" w:type="dxa"/>
          </w:tcPr>
          <w:p w14:paraId="619BB6F3" w14:textId="20A76B59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874</w:t>
            </w:r>
          </w:p>
        </w:tc>
        <w:tc>
          <w:tcPr>
            <w:tcW w:w="1856" w:type="dxa"/>
          </w:tcPr>
          <w:p w14:paraId="2DC683C3" w14:textId="3E8B8568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117</w:t>
            </w:r>
          </w:p>
        </w:tc>
      </w:tr>
      <w:tr w:rsidR="000C7B28" w:rsidRPr="000C7B28" w14:paraId="5A48168B" w14:textId="77777777" w:rsidTr="000C7B28">
        <w:trPr>
          <w:trHeight w:val="73"/>
        </w:trPr>
        <w:tc>
          <w:tcPr>
            <w:tcW w:w="1854" w:type="dxa"/>
          </w:tcPr>
          <w:p w14:paraId="70E97555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854" w:type="dxa"/>
          </w:tcPr>
          <w:p w14:paraId="4747413A" w14:textId="5BF50436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773</w:t>
            </w:r>
          </w:p>
        </w:tc>
        <w:tc>
          <w:tcPr>
            <w:tcW w:w="1855" w:type="dxa"/>
          </w:tcPr>
          <w:p w14:paraId="139E37F2" w14:textId="665C5FB4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3</w:t>
            </w:r>
            <w:r w:rsidR="006640D8" w:rsidRPr="000C7B28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855" w:type="dxa"/>
          </w:tcPr>
          <w:p w14:paraId="37D50BA4" w14:textId="4062BAA0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60</w:t>
            </w:r>
            <w:r w:rsidR="006640D8" w:rsidRPr="000C7B28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856" w:type="dxa"/>
          </w:tcPr>
          <w:p w14:paraId="032C6C6C" w14:textId="6F608C1E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630</w:t>
            </w:r>
          </w:p>
        </w:tc>
      </w:tr>
      <w:tr w:rsidR="000C7B28" w:rsidRPr="000C7B28" w14:paraId="79F9313E" w14:textId="77777777" w:rsidTr="000C7B28">
        <w:trPr>
          <w:trHeight w:val="73"/>
        </w:trPr>
        <w:tc>
          <w:tcPr>
            <w:tcW w:w="1854" w:type="dxa"/>
          </w:tcPr>
          <w:p w14:paraId="1A95ABE4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854" w:type="dxa"/>
          </w:tcPr>
          <w:p w14:paraId="7AF008B1" w14:textId="24761451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670</w:t>
            </w:r>
          </w:p>
        </w:tc>
        <w:tc>
          <w:tcPr>
            <w:tcW w:w="1855" w:type="dxa"/>
          </w:tcPr>
          <w:p w14:paraId="658A5759" w14:textId="1498B8E5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12</w:t>
            </w:r>
          </w:p>
        </w:tc>
        <w:tc>
          <w:tcPr>
            <w:tcW w:w="1855" w:type="dxa"/>
          </w:tcPr>
          <w:p w14:paraId="0745E4A7" w14:textId="0882C53B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36</w:t>
            </w:r>
            <w:r w:rsidR="006640D8" w:rsidRPr="000C7B28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1856" w:type="dxa"/>
          </w:tcPr>
          <w:p w14:paraId="1F617CB0" w14:textId="07310647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248</w:t>
            </w:r>
          </w:p>
        </w:tc>
      </w:tr>
      <w:tr w:rsidR="000C7B28" w:rsidRPr="000C7B28" w14:paraId="3609DE5C" w14:textId="77777777" w:rsidTr="000C7B28">
        <w:trPr>
          <w:trHeight w:val="73"/>
        </w:trPr>
        <w:tc>
          <w:tcPr>
            <w:tcW w:w="1854" w:type="dxa"/>
          </w:tcPr>
          <w:p w14:paraId="67E31866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854" w:type="dxa"/>
          </w:tcPr>
          <w:p w14:paraId="0E2BEB15" w14:textId="00C23606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92</w:t>
            </w:r>
          </w:p>
        </w:tc>
        <w:tc>
          <w:tcPr>
            <w:tcW w:w="1855" w:type="dxa"/>
          </w:tcPr>
          <w:p w14:paraId="45E638EE" w14:textId="34AAFDCD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98</w:t>
            </w:r>
          </w:p>
        </w:tc>
        <w:tc>
          <w:tcPr>
            <w:tcW w:w="1855" w:type="dxa"/>
          </w:tcPr>
          <w:p w14:paraId="2C22D40F" w14:textId="4A3E5448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170</w:t>
            </w:r>
          </w:p>
        </w:tc>
        <w:tc>
          <w:tcPr>
            <w:tcW w:w="1856" w:type="dxa"/>
          </w:tcPr>
          <w:p w14:paraId="4F2E15DF" w14:textId="7DCED34E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94</w:t>
            </w:r>
            <w:r w:rsidR="00554997" w:rsidRPr="000C7B28">
              <w:rPr>
                <w:rFonts w:cs="Calibri"/>
                <w:sz w:val="20"/>
                <w:szCs w:val="20"/>
              </w:rPr>
              <w:t>3</w:t>
            </w:r>
          </w:p>
        </w:tc>
      </w:tr>
      <w:tr w:rsidR="000C7B28" w:rsidRPr="000C7B28" w14:paraId="0BB2968E" w14:textId="77777777" w:rsidTr="000C7B28">
        <w:trPr>
          <w:trHeight w:val="73"/>
        </w:trPr>
        <w:tc>
          <w:tcPr>
            <w:tcW w:w="1854" w:type="dxa"/>
          </w:tcPr>
          <w:p w14:paraId="33A43ACD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854" w:type="dxa"/>
          </w:tcPr>
          <w:p w14:paraId="3E7099F9" w14:textId="386DA007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33</w:t>
            </w:r>
          </w:p>
        </w:tc>
        <w:tc>
          <w:tcPr>
            <w:tcW w:w="1855" w:type="dxa"/>
          </w:tcPr>
          <w:p w14:paraId="00CFB496" w14:textId="206BB035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8</w:t>
            </w:r>
            <w:r w:rsidR="006640D8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5" w:type="dxa"/>
          </w:tcPr>
          <w:p w14:paraId="3B4F8AC7" w14:textId="05FA1C62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001</w:t>
            </w:r>
          </w:p>
        </w:tc>
        <w:tc>
          <w:tcPr>
            <w:tcW w:w="1856" w:type="dxa"/>
          </w:tcPr>
          <w:p w14:paraId="758BB52E" w14:textId="1E8675D8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695</w:t>
            </w:r>
          </w:p>
        </w:tc>
      </w:tr>
      <w:tr w:rsidR="000C7B28" w:rsidRPr="000C7B28" w14:paraId="111A6C24" w14:textId="77777777" w:rsidTr="000C7B28">
        <w:trPr>
          <w:trHeight w:val="73"/>
        </w:trPr>
        <w:tc>
          <w:tcPr>
            <w:tcW w:w="1854" w:type="dxa"/>
          </w:tcPr>
          <w:p w14:paraId="5D468E57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854" w:type="dxa"/>
          </w:tcPr>
          <w:p w14:paraId="76CF87C1" w14:textId="3D5527CC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8</w:t>
            </w:r>
            <w:r w:rsidR="00DF3091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5" w:type="dxa"/>
          </w:tcPr>
          <w:p w14:paraId="1297E363" w14:textId="171B3F2F" w:rsidR="00D510C6" w:rsidRPr="000C7B28" w:rsidRDefault="006640D8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80</w:t>
            </w:r>
          </w:p>
        </w:tc>
        <w:tc>
          <w:tcPr>
            <w:tcW w:w="1855" w:type="dxa"/>
          </w:tcPr>
          <w:p w14:paraId="67FB1292" w14:textId="3D0445B4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85</w:t>
            </w:r>
            <w:r w:rsidR="006640D8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6" w:type="dxa"/>
          </w:tcPr>
          <w:p w14:paraId="2604616D" w14:textId="25CA37B7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92</w:t>
            </w:r>
          </w:p>
        </w:tc>
      </w:tr>
      <w:tr w:rsidR="000C7B28" w:rsidRPr="000C7B28" w14:paraId="795F9E90" w14:textId="77777777" w:rsidTr="000C7B28">
        <w:trPr>
          <w:trHeight w:val="73"/>
        </w:trPr>
        <w:tc>
          <w:tcPr>
            <w:tcW w:w="1854" w:type="dxa"/>
          </w:tcPr>
          <w:p w14:paraId="3DB356E1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854" w:type="dxa"/>
          </w:tcPr>
          <w:p w14:paraId="2418B940" w14:textId="4B47E037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52</w:t>
            </w:r>
          </w:p>
        </w:tc>
        <w:tc>
          <w:tcPr>
            <w:tcW w:w="1855" w:type="dxa"/>
          </w:tcPr>
          <w:p w14:paraId="638798FA" w14:textId="78E4EE4D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7</w:t>
            </w:r>
            <w:r w:rsidR="006640D8" w:rsidRPr="000C7B28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855" w:type="dxa"/>
          </w:tcPr>
          <w:p w14:paraId="640488A8" w14:textId="3A0E8443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73</w:t>
            </w:r>
            <w:r w:rsidR="006640D8" w:rsidRPr="000C7B28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856" w:type="dxa"/>
          </w:tcPr>
          <w:p w14:paraId="1CFB8D12" w14:textId="671C38B8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325</w:t>
            </w:r>
          </w:p>
        </w:tc>
      </w:tr>
      <w:tr w:rsidR="000C7B28" w:rsidRPr="000C7B28" w14:paraId="21F44EB6" w14:textId="77777777" w:rsidTr="000C7B28">
        <w:trPr>
          <w:trHeight w:val="73"/>
        </w:trPr>
        <w:tc>
          <w:tcPr>
            <w:tcW w:w="1854" w:type="dxa"/>
          </w:tcPr>
          <w:p w14:paraId="6452EEE6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854" w:type="dxa"/>
          </w:tcPr>
          <w:p w14:paraId="5CA3DFAB" w14:textId="266266CE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2</w:t>
            </w:r>
            <w:r w:rsidR="00DF3091" w:rsidRPr="000C7B28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855" w:type="dxa"/>
          </w:tcPr>
          <w:p w14:paraId="15C89577" w14:textId="0596CE9D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6</w:t>
            </w:r>
            <w:r w:rsidR="006640D8" w:rsidRPr="000C7B28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1855" w:type="dxa"/>
          </w:tcPr>
          <w:p w14:paraId="4B1AB0C0" w14:textId="3409B5B5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635</w:t>
            </w:r>
          </w:p>
        </w:tc>
        <w:tc>
          <w:tcPr>
            <w:tcW w:w="1856" w:type="dxa"/>
          </w:tcPr>
          <w:p w14:paraId="59FB8A45" w14:textId="74314479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187</w:t>
            </w:r>
          </w:p>
        </w:tc>
      </w:tr>
      <w:tr w:rsidR="000C7B28" w:rsidRPr="000C7B28" w14:paraId="06099842" w14:textId="77777777" w:rsidTr="000C7B28">
        <w:trPr>
          <w:trHeight w:val="73"/>
        </w:trPr>
        <w:tc>
          <w:tcPr>
            <w:tcW w:w="1854" w:type="dxa"/>
          </w:tcPr>
          <w:p w14:paraId="347C6732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854" w:type="dxa"/>
          </w:tcPr>
          <w:p w14:paraId="238FC328" w14:textId="03A7DFD6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0</w:t>
            </w:r>
            <w:r w:rsidR="00DF3091" w:rsidRPr="000C7B28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855" w:type="dxa"/>
          </w:tcPr>
          <w:p w14:paraId="5D3E8EC6" w14:textId="08CE89CE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65</w:t>
            </w:r>
          </w:p>
        </w:tc>
        <w:tc>
          <w:tcPr>
            <w:tcW w:w="1855" w:type="dxa"/>
          </w:tcPr>
          <w:p w14:paraId="43F83971" w14:textId="71053279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5</w:t>
            </w:r>
            <w:r w:rsidR="006640D8" w:rsidRPr="000C7B28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856" w:type="dxa"/>
          </w:tcPr>
          <w:p w14:paraId="24C07307" w14:textId="6EA2F6F2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071</w:t>
            </w:r>
          </w:p>
        </w:tc>
      </w:tr>
      <w:tr w:rsidR="000C7B28" w:rsidRPr="000C7B28" w14:paraId="36B2EB43" w14:textId="77777777" w:rsidTr="000C7B28">
        <w:trPr>
          <w:trHeight w:val="73"/>
        </w:trPr>
        <w:tc>
          <w:tcPr>
            <w:tcW w:w="1854" w:type="dxa"/>
          </w:tcPr>
          <w:p w14:paraId="3922BEBE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1854" w:type="dxa"/>
          </w:tcPr>
          <w:p w14:paraId="04FC63A8" w14:textId="010695B4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8</w:t>
            </w:r>
            <w:r w:rsidR="00DF3091" w:rsidRPr="000C7B28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855" w:type="dxa"/>
          </w:tcPr>
          <w:p w14:paraId="6187D555" w14:textId="35160907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62</w:t>
            </w:r>
          </w:p>
        </w:tc>
        <w:tc>
          <w:tcPr>
            <w:tcW w:w="1855" w:type="dxa"/>
          </w:tcPr>
          <w:p w14:paraId="33100BA6" w14:textId="0DB07CB6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8</w:t>
            </w:r>
            <w:r w:rsidR="006640D8" w:rsidRPr="000C7B28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856" w:type="dxa"/>
          </w:tcPr>
          <w:p w14:paraId="099BBD1E" w14:textId="0DC5328E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97</w:t>
            </w:r>
            <w:r w:rsidR="00554997" w:rsidRPr="000C7B28">
              <w:rPr>
                <w:rFonts w:cs="Calibri"/>
                <w:sz w:val="20"/>
                <w:szCs w:val="20"/>
              </w:rPr>
              <w:t>5</w:t>
            </w:r>
          </w:p>
        </w:tc>
      </w:tr>
      <w:tr w:rsidR="000C7B28" w:rsidRPr="000C7B28" w14:paraId="3B97955E" w14:textId="77777777" w:rsidTr="000C7B28">
        <w:trPr>
          <w:trHeight w:val="73"/>
        </w:trPr>
        <w:tc>
          <w:tcPr>
            <w:tcW w:w="1854" w:type="dxa"/>
          </w:tcPr>
          <w:p w14:paraId="08F82822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854" w:type="dxa"/>
          </w:tcPr>
          <w:p w14:paraId="33285C12" w14:textId="17016269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7</w:t>
            </w:r>
            <w:r w:rsidR="00DF3091" w:rsidRPr="000C7B28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855" w:type="dxa"/>
          </w:tcPr>
          <w:p w14:paraId="2E60EF77" w14:textId="2BD3EBC7" w:rsidR="00D510C6" w:rsidRPr="000C7B28" w:rsidRDefault="006640D8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60</w:t>
            </w:r>
          </w:p>
        </w:tc>
        <w:tc>
          <w:tcPr>
            <w:tcW w:w="1855" w:type="dxa"/>
          </w:tcPr>
          <w:p w14:paraId="57CF624C" w14:textId="725CD31E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23</w:t>
            </w:r>
          </w:p>
        </w:tc>
        <w:tc>
          <w:tcPr>
            <w:tcW w:w="1856" w:type="dxa"/>
          </w:tcPr>
          <w:p w14:paraId="49FAF50B" w14:textId="31F96B70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89</w:t>
            </w:r>
            <w:r w:rsidR="00554997" w:rsidRPr="000C7B28">
              <w:rPr>
                <w:rFonts w:cs="Calibri"/>
                <w:sz w:val="20"/>
                <w:szCs w:val="20"/>
              </w:rPr>
              <w:t>4</w:t>
            </w:r>
          </w:p>
        </w:tc>
      </w:tr>
      <w:tr w:rsidR="000C7B28" w:rsidRPr="000C7B28" w14:paraId="49B02777" w14:textId="77777777" w:rsidTr="000C7B28">
        <w:trPr>
          <w:trHeight w:val="73"/>
        </w:trPr>
        <w:tc>
          <w:tcPr>
            <w:tcW w:w="1854" w:type="dxa"/>
          </w:tcPr>
          <w:p w14:paraId="4149FFFB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854" w:type="dxa"/>
          </w:tcPr>
          <w:p w14:paraId="4EEE08F0" w14:textId="07014263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60</w:t>
            </w:r>
          </w:p>
        </w:tc>
        <w:tc>
          <w:tcPr>
            <w:tcW w:w="1855" w:type="dxa"/>
          </w:tcPr>
          <w:p w14:paraId="1CD9C757" w14:textId="433D0B37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</w:t>
            </w:r>
            <w:r w:rsidR="006640D8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5" w:type="dxa"/>
          </w:tcPr>
          <w:p w14:paraId="69C11A83" w14:textId="69ACEF9C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76</w:t>
            </w:r>
          </w:p>
        </w:tc>
        <w:tc>
          <w:tcPr>
            <w:tcW w:w="1856" w:type="dxa"/>
          </w:tcPr>
          <w:p w14:paraId="3022FF7D" w14:textId="67732192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825</w:t>
            </w:r>
          </w:p>
        </w:tc>
      </w:tr>
      <w:tr w:rsidR="000C7B28" w:rsidRPr="000C7B28" w14:paraId="12D743C5" w14:textId="77777777" w:rsidTr="000C7B28">
        <w:trPr>
          <w:trHeight w:val="73"/>
        </w:trPr>
        <w:tc>
          <w:tcPr>
            <w:tcW w:w="1854" w:type="dxa"/>
          </w:tcPr>
          <w:p w14:paraId="05E6DDE5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854" w:type="dxa"/>
          </w:tcPr>
          <w:p w14:paraId="04DB4F9F" w14:textId="1E1EAFEA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50</w:t>
            </w:r>
          </w:p>
        </w:tc>
        <w:tc>
          <w:tcPr>
            <w:tcW w:w="1855" w:type="dxa"/>
          </w:tcPr>
          <w:p w14:paraId="6C8A276E" w14:textId="17B10475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</w:t>
            </w:r>
            <w:r w:rsidR="006640D8" w:rsidRPr="000C7B28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855" w:type="dxa"/>
          </w:tcPr>
          <w:p w14:paraId="0B17884C" w14:textId="66267A69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36</w:t>
            </w:r>
          </w:p>
        </w:tc>
        <w:tc>
          <w:tcPr>
            <w:tcW w:w="1856" w:type="dxa"/>
          </w:tcPr>
          <w:p w14:paraId="20D47D4A" w14:textId="128B4ABC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76</w:t>
            </w:r>
            <w:r w:rsidR="00554997" w:rsidRPr="000C7B28">
              <w:rPr>
                <w:rFonts w:cs="Calibri"/>
                <w:sz w:val="20"/>
                <w:szCs w:val="20"/>
              </w:rPr>
              <w:t>6</w:t>
            </w:r>
          </w:p>
        </w:tc>
      </w:tr>
      <w:tr w:rsidR="000C7B28" w:rsidRPr="000C7B28" w14:paraId="14649819" w14:textId="77777777" w:rsidTr="000C7B28">
        <w:trPr>
          <w:trHeight w:val="73"/>
        </w:trPr>
        <w:tc>
          <w:tcPr>
            <w:tcW w:w="1854" w:type="dxa"/>
          </w:tcPr>
          <w:p w14:paraId="674FA5C5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1854" w:type="dxa"/>
          </w:tcPr>
          <w:p w14:paraId="75976229" w14:textId="7E1C37C0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41</w:t>
            </w:r>
          </w:p>
        </w:tc>
        <w:tc>
          <w:tcPr>
            <w:tcW w:w="1855" w:type="dxa"/>
          </w:tcPr>
          <w:p w14:paraId="4B9DB8CD" w14:textId="4F14197A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4</w:t>
            </w:r>
          </w:p>
        </w:tc>
        <w:tc>
          <w:tcPr>
            <w:tcW w:w="1855" w:type="dxa"/>
          </w:tcPr>
          <w:p w14:paraId="7CC77EB0" w14:textId="29A8E451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0</w:t>
            </w:r>
            <w:r w:rsidR="006640D8" w:rsidRPr="000C7B28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856" w:type="dxa"/>
          </w:tcPr>
          <w:p w14:paraId="0C542D90" w14:textId="4C66241C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71</w:t>
            </w:r>
            <w:r w:rsidR="00554997" w:rsidRPr="000C7B28">
              <w:rPr>
                <w:rFonts w:cs="Calibri"/>
                <w:sz w:val="20"/>
                <w:szCs w:val="20"/>
              </w:rPr>
              <w:t>5</w:t>
            </w:r>
          </w:p>
        </w:tc>
      </w:tr>
      <w:tr w:rsidR="000C7B28" w:rsidRPr="000C7B28" w14:paraId="2B221A42" w14:textId="77777777" w:rsidTr="000C7B28">
        <w:trPr>
          <w:trHeight w:val="73"/>
        </w:trPr>
        <w:tc>
          <w:tcPr>
            <w:tcW w:w="1854" w:type="dxa"/>
          </w:tcPr>
          <w:p w14:paraId="722BC60E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854" w:type="dxa"/>
          </w:tcPr>
          <w:p w14:paraId="1459F229" w14:textId="652BDBB4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3</w:t>
            </w:r>
            <w:r w:rsidR="00DF3091" w:rsidRPr="000C7B28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855" w:type="dxa"/>
          </w:tcPr>
          <w:p w14:paraId="59ABD819" w14:textId="50D4D31C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3</w:t>
            </w:r>
          </w:p>
        </w:tc>
        <w:tc>
          <w:tcPr>
            <w:tcW w:w="1855" w:type="dxa"/>
          </w:tcPr>
          <w:p w14:paraId="308E22AE" w14:textId="5CE37A00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</w:t>
            </w:r>
            <w:r w:rsidR="006640D8" w:rsidRPr="000C7B28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856" w:type="dxa"/>
          </w:tcPr>
          <w:p w14:paraId="57D540C1" w14:textId="4C38D246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67</w:t>
            </w:r>
            <w:r w:rsidR="00554997" w:rsidRPr="000C7B28">
              <w:rPr>
                <w:rFonts w:cs="Calibri"/>
                <w:sz w:val="20"/>
                <w:szCs w:val="20"/>
              </w:rPr>
              <w:t>1</w:t>
            </w:r>
          </w:p>
        </w:tc>
      </w:tr>
      <w:tr w:rsidR="000C7B28" w:rsidRPr="000C7B28" w14:paraId="59B746EE" w14:textId="77777777" w:rsidTr="000C7B28">
        <w:trPr>
          <w:trHeight w:val="73"/>
        </w:trPr>
        <w:tc>
          <w:tcPr>
            <w:tcW w:w="1854" w:type="dxa"/>
          </w:tcPr>
          <w:p w14:paraId="56563044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854" w:type="dxa"/>
          </w:tcPr>
          <w:p w14:paraId="438675D2" w14:textId="69C1E61B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2</w:t>
            </w:r>
            <w:r w:rsidR="00DF3091" w:rsidRPr="000C7B28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855" w:type="dxa"/>
          </w:tcPr>
          <w:p w14:paraId="1862E051" w14:textId="0AA1766D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1</w:t>
            </w:r>
          </w:p>
        </w:tc>
        <w:tc>
          <w:tcPr>
            <w:tcW w:w="1855" w:type="dxa"/>
          </w:tcPr>
          <w:p w14:paraId="244453E7" w14:textId="0EC6384A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54</w:t>
            </w:r>
          </w:p>
        </w:tc>
        <w:tc>
          <w:tcPr>
            <w:tcW w:w="1856" w:type="dxa"/>
          </w:tcPr>
          <w:p w14:paraId="6C537B8A" w14:textId="41371BE1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632</w:t>
            </w:r>
          </w:p>
        </w:tc>
      </w:tr>
      <w:tr w:rsidR="000C7B28" w:rsidRPr="000C7B28" w14:paraId="2F029776" w14:textId="77777777" w:rsidTr="000C7B28">
        <w:trPr>
          <w:trHeight w:val="73"/>
        </w:trPr>
        <w:tc>
          <w:tcPr>
            <w:tcW w:w="1854" w:type="dxa"/>
          </w:tcPr>
          <w:p w14:paraId="67290495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854" w:type="dxa"/>
          </w:tcPr>
          <w:p w14:paraId="2BA1A617" w14:textId="42D8CB1A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19</w:t>
            </w:r>
          </w:p>
        </w:tc>
        <w:tc>
          <w:tcPr>
            <w:tcW w:w="1855" w:type="dxa"/>
          </w:tcPr>
          <w:p w14:paraId="736D91A6" w14:textId="60344094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0</w:t>
            </w:r>
          </w:p>
        </w:tc>
        <w:tc>
          <w:tcPr>
            <w:tcW w:w="1855" w:type="dxa"/>
          </w:tcPr>
          <w:p w14:paraId="4D799094" w14:textId="4C305D07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35</w:t>
            </w:r>
          </w:p>
        </w:tc>
        <w:tc>
          <w:tcPr>
            <w:tcW w:w="1856" w:type="dxa"/>
          </w:tcPr>
          <w:p w14:paraId="4BAC6098" w14:textId="59FE29B5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9</w:t>
            </w:r>
            <w:r w:rsidR="00554997" w:rsidRPr="000C7B28">
              <w:rPr>
                <w:rFonts w:cs="Calibri"/>
                <w:sz w:val="20"/>
                <w:szCs w:val="20"/>
              </w:rPr>
              <w:t>9</w:t>
            </w:r>
          </w:p>
        </w:tc>
      </w:tr>
      <w:tr w:rsidR="000C7B28" w:rsidRPr="000C7B28" w14:paraId="7C3BAAC8" w14:textId="77777777" w:rsidTr="000C7B28">
        <w:trPr>
          <w:trHeight w:val="73"/>
        </w:trPr>
        <w:tc>
          <w:tcPr>
            <w:tcW w:w="1854" w:type="dxa"/>
          </w:tcPr>
          <w:p w14:paraId="11796775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1854" w:type="dxa"/>
          </w:tcPr>
          <w:p w14:paraId="7982A1F5" w14:textId="5040EA9A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13</w:t>
            </w:r>
          </w:p>
        </w:tc>
        <w:tc>
          <w:tcPr>
            <w:tcW w:w="1855" w:type="dxa"/>
          </w:tcPr>
          <w:p w14:paraId="238C2586" w14:textId="709B0A0B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</w:t>
            </w:r>
            <w:r w:rsidR="006640D8" w:rsidRPr="000C7B28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1855" w:type="dxa"/>
          </w:tcPr>
          <w:p w14:paraId="52884059" w14:textId="14D6D761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18</w:t>
            </w:r>
          </w:p>
        </w:tc>
        <w:tc>
          <w:tcPr>
            <w:tcW w:w="1856" w:type="dxa"/>
          </w:tcPr>
          <w:p w14:paraId="501978CA" w14:textId="0E229668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</w:t>
            </w:r>
            <w:r w:rsidR="00554997" w:rsidRPr="000C7B28">
              <w:rPr>
                <w:rFonts w:cs="Calibri"/>
                <w:sz w:val="20"/>
                <w:szCs w:val="20"/>
              </w:rPr>
              <w:t>70</w:t>
            </w:r>
          </w:p>
        </w:tc>
      </w:tr>
      <w:tr w:rsidR="000C7B28" w:rsidRPr="000C7B28" w14:paraId="1FB1830C" w14:textId="77777777" w:rsidTr="000C7B28">
        <w:trPr>
          <w:trHeight w:val="73"/>
        </w:trPr>
        <w:tc>
          <w:tcPr>
            <w:tcW w:w="1854" w:type="dxa"/>
          </w:tcPr>
          <w:p w14:paraId="1813ACDA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1854" w:type="dxa"/>
          </w:tcPr>
          <w:p w14:paraId="45DAD3C7" w14:textId="6A3F5292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08</w:t>
            </w:r>
          </w:p>
        </w:tc>
        <w:tc>
          <w:tcPr>
            <w:tcW w:w="1855" w:type="dxa"/>
          </w:tcPr>
          <w:p w14:paraId="76FB560D" w14:textId="4847A79D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</w:t>
            </w:r>
            <w:r w:rsidR="006640D8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5" w:type="dxa"/>
          </w:tcPr>
          <w:p w14:paraId="23212BFB" w14:textId="79362851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04</w:t>
            </w:r>
          </w:p>
        </w:tc>
        <w:tc>
          <w:tcPr>
            <w:tcW w:w="1856" w:type="dxa"/>
          </w:tcPr>
          <w:p w14:paraId="4AA10E61" w14:textId="04EC2021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44</w:t>
            </w:r>
          </w:p>
        </w:tc>
      </w:tr>
      <w:tr w:rsidR="000C7B28" w:rsidRPr="000C7B28" w14:paraId="464C9026" w14:textId="77777777" w:rsidTr="000C7B28">
        <w:trPr>
          <w:trHeight w:val="73"/>
        </w:trPr>
        <w:tc>
          <w:tcPr>
            <w:tcW w:w="1854" w:type="dxa"/>
          </w:tcPr>
          <w:p w14:paraId="77FD14BC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1854" w:type="dxa"/>
          </w:tcPr>
          <w:p w14:paraId="43116509" w14:textId="37D3A4DF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03</w:t>
            </w:r>
          </w:p>
        </w:tc>
        <w:tc>
          <w:tcPr>
            <w:tcW w:w="1855" w:type="dxa"/>
          </w:tcPr>
          <w:p w14:paraId="0D5DE41D" w14:textId="1A9D3FCB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67</w:t>
            </w:r>
          </w:p>
        </w:tc>
        <w:tc>
          <w:tcPr>
            <w:tcW w:w="1855" w:type="dxa"/>
          </w:tcPr>
          <w:p w14:paraId="6604D7D7" w14:textId="76E13314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9</w:t>
            </w:r>
            <w:r w:rsidR="006640D8" w:rsidRPr="000C7B28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856" w:type="dxa"/>
          </w:tcPr>
          <w:p w14:paraId="62D952DB" w14:textId="5DBA6588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22</w:t>
            </w:r>
          </w:p>
        </w:tc>
      </w:tr>
      <w:tr w:rsidR="000C7B28" w:rsidRPr="000C7B28" w14:paraId="510C52EE" w14:textId="77777777" w:rsidTr="000C7B28">
        <w:trPr>
          <w:trHeight w:val="73"/>
        </w:trPr>
        <w:tc>
          <w:tcPr>
            <w:tcW w:w="1854" w:type="dxa"/>
          </w:tcPr>
          <w:p w14:paraId="0242CD90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854" w:type="dxa"/>
          </w:tcPr>
          <w:p w14:paraId="57D4B2ED" w14:textId="1D8D54A3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99</w:t>
            </w:r>
          </w:p>
        </w:tc>
        <w:tc>
          <w:tcPr>
            <w:tcW w:w="1855" w:type="dxa"/>
          </w:tcPr>
          <w:p w14:paraId="15E10EFC" w14:textId="2B3B8D99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</w:t>
            </w:r>
            <w:r w:rsidR="006640D8" w:rsidRPr="000C7B28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855" w:type="dxa"/>
          </w:tcPr>
          <w:p w14:paraId="76089EB4" w14:textId="32C6893E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8</w:t>
            </w:r>
            <w:r w:rsidR="006640D8" w:rsidRPr="000C7B28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856" w:type="dxa"/>
          </w:tcPr>
          <w:p w14:paraId="43BD5255" w14:textId="23EF97D3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502</w:t>
            </w:r>
          </w:p>
        </w:tc>
      </w:tr>
      <w:tr w:rsidR="000C7B28" w:rsidRPr="000C7B28" w14:paraId="0D4BDDCC" w14:textId="77777777" w:rsidTr="000C7B28">
        <w:trPr>
          <w:trHeight w:val="73"/>
        </w:trPr>
        <w:tc>
          <w:tcPr>
            <w:tcW w:w="1854" w:type="dxa"/>
          </w:tcPr>
          <w:p w14:paraId="60D65C4F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854" w:type="dxa"/>
          </w:tcPr>
          <w:p w14:paraId="1AA03977" w14:textId="173348C8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95</w:t>
            </w:r>
          </w:p>
        </w:tc>
        <w:tc>
          <w:tcPr>
            <w:tcW w:w="1855" w:type="dxa"/>
          </w:tcPr>
          <w:p w14:paraId="0FC939E3" w14:textId="797E731F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</w:t>
            </w:r>
            <w:r w:rsidR="006640D8" w:rsidRPr="000C7B28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855" w:type="dxa"/>
          </w:tcPr>
          <w:p w14:paraId="35BE8106" w14:textId="484B9C2A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74</w:t>
            </w:r>
          </w:p>
        </w:tc>
        <w:tc>
          <w:tcPr>
            <w:tcW w:w="1856" w:type="dxa"/>
          </w:tcPr>
          <w:p w14:paraId="68688890" w14:textId="5A614DBA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8</w:t>
            </w:r>
            <w:r w:rsidR="00554997" w:rsidRPr="000C7B28">
              <w:rPr>
                <w:rFonts w:cs="Calibri"/>
                <w:sz w:val="20"/>
                <w:szCs w:val="20"/>
              </w:rPr>
              <w:t>5</w:t>
            </w:r>
          </w:p>
        </w:tc>
      </w:tr>
      <w:tr w:rsidR="000C7B28" w:rsidRPr="000C7B28" w14:paraId="76C511AD" w14:textId="77777777" w:rsidTr="000C7B28">
        <w:trPr>
          <w:trHeight w:val="73"/>
        </w:trPr>
        <w:tc>
          <w:tcPr>
            <w:tcW w:w="1854" w:type="dxa"/>
          </w:tcPr>
          <w:p w14:paraId="32889AA6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854" w:type="dxa"/>
          </w:tcPr>
          <w:p w14:paraId="3DA1AD58" w14:textId="652B10C7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9</w:t>
            </w:r>
            <w:r w:rsidR="00DF3091" w:rsidRPr="000C7B28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855" w:type="dxa"/>
          </w:tcPr>
          <w:p w14:paraId="7E83D70A" w14:textId="76F44CB8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4</w:t>
            </w:r>
          </w:p>
        </w:tc>
        <w:tc>
          <w:tcPr>
            <w:tcW w:w="1855" w:type="dxa"/>
          </w:tcPr>
          <w:p w14:paraId="22DDA52D" w14:textId="7756101A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6</w:t>
            </w:r>
            <w:r w:rsidR="006640D8" w:rsidRPr="000C7B28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856" w:type="dxa"/>
          </w:tcPr>
          <w:p w14:paraId="2C1683A5" w14:textId="3343D940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</w:t>
            </w:r>
            <w:r w:rsidR="00554997" w:rsidRPr="000C7B28">
              <w:rPr>
                <w:rFonts w:cs="Calibri"/>
                <w:sz w:val="20"/>
                <w:szCs w:val="20"/>
              </w:rPr>
              <w:t>70</w:t>
            </w:r>
          </w:p>
        </w:tc>
      </w:tr>
      <w:tr w:rsidR="000C7B28" w:rsidRPr="000C7B28" w14:paraId="2770979F" w14:textId="77777777" w:rsidTr="000C7B28">
        <w:trPr>
          <w:trHeight w:val="73"/>
        </w:trPr>
        <w:tc>
          <w:tcPr>
            <w:tcW w:w="1854" w:type="dxa"/>
          </w:tcPr>
          <w:p w14:paraId="014417A8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854" w:type="dxa"/>
          </w:tcPr>
          <w:p w14:paraId="2C4C3A9C" w14:textId="3EC7A675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8</w:t>
            </w:r>
            <w:r w:rsidR="00DF3091" w:rsidRPr="000C7B28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1855" w:type="dxa"/>
          </w:tcPr>
          <w:p w14:paraId="03713D75" w14:textId="14DD71C7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3</w:t>
            </w:r>
          </w:p>
        </w:tc>
        <w:tc>
          <w:tcPr>
            <w:tcW w:w="1855" w:type="dxa"/>
          </w:tcPr>
          <w:p w14:paraId="2A4F54C2" w14:textId="3AB1A9D1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6</w:t>
            </w:r>
            <w:r w:rsidR="006640D8" w:rsidRPr="000C7B28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856" w:type="dxa"/>
          </w:tcPr>
          <w:p w14:paraId="40736EDB" w14:textId="27ECCD09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5</w:t>
            </w:r>
            <w:r w:rsidR="00554997" w:rsidRPr="000C7B28">
              <w:rPr>
                <w:rFonts w:cs="Calibri"/>
                <w:sz w:val="20"/>
                <w:szCs w:val="20"/>
              </w:rPr>
              <w:t>7</w:t>
            </w:r>
          </w:p>
        </w:tc>
      </w:tr>
      <w:tr w:rsidR="000C7B28" w:rsidRPr="000C7B28" w14:paraId="1112D8A8" w14:textId="77777777" w:rsidTr="000C7B28">
        <w:trPr>
          <w:trHeight w:val="73"/>
        </w:trPr>
        <w:tc>
          <w:tcPr>
            <w:tcW w:w="1854" w:type="dxa"/>
          </w:tcPr>
          <w:p w14:paraId="257578A5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1854" w:type="dxa"/>
          </w:tcPr>
          <w:p w14:paraId="26A2092A" w14:textId="1E4EF708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86</w:t>
            </w:r>
          </w:p>
        </w:tc>
        <w:tc>
          <w:tcPr>
            <w:tcW w:w="1855" w:type="dxa"/>
          </w:tcPr>
          <w:p w14:paraId="31466514" w14:textId="5A127541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</w:t>
            </w:r>
            <w:r w:rsidR="006640D8" w:rsidRPr="000C7B28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855" w:type="dxa"/>
          </w:tcPr>
          <w:p w14:paraId="74A07B6A" w14:textId="5BD2BCAC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5</w:t>
            </w:r>
            <w:r w:rsidR="006640D8" w:rsidRPr="000C7B28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856" w:type="dxa"/>
          </w:tcPr>
          <w:p w14:paraId="4BAB98D4" w14:textId="0ACA9D45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45</w:t>
            </w:r>
          </w:p>
        </w:tc>
      </w:tr>
      <w:tr w:rsidR="000C7B28" w:rsidRPr="000C7B28" w14:paraId="52F4F757" w14:textId="77777777" w:rsidTr="000C7B28">
        <w:trPr>
          <w:trHeight w:val="80"/>
        </w:trPr>
        <w:tc>
          <w:tcPr>
            <w:tcW w:w="1854" w:type="dxa"/>
          </w:tcPr>
          <w:p w14:paraId="1B0E5E21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1854" w:type="dxa"/>
          </w:tcPr>
          <w:p w14:paraId="113DDB34" w14:textId="6136AEAF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83</w:t>
            </w:r>
          </w:p>
        </w:tc>
        <w:tc>
          <w:tcPr>
            <w:tcW w:w="1855" w:type="dxa"/>
          </w:tcPr>
          <w:p w14:paraId="0D0F0ABF" w14:textId="72EA1016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2</w:t>
            </w:r>
          </w:p>
        </w:tc>
        <w:tc>
          <w:tcPr>
            <w:tcW w:w="1855" w:type="dxa"/>
          </w:tcPr>
          <w:p w14:paraId="151C055A" w14:textId="193083F3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51</w:t>
            </w:r>
          </w:p>
        </w:tc>
        <w:tc>
          <w:tcPr>
            <w:tcW w:w="1856" w:type="dxa"/>
          </w:tcPr>
          <w:p w14:paraId="6F05F781" w14:textId="50BCD315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35</w:t>
            </w:r>
          </w:p>
        </w:tc>
      </w:tr>
      <w:tr w:rsidR="000C7B28" w:rsidRPr="000C7B28" w14:paraId="674AF9D7" w14:textId="77777777" w:rsidTr="000C7B28">
        <w:trPr>
          <w:trHeight w:val="80"/>
        </w:trPr>
        <w:tc>
          <w:tcPr>
            <w:tcW w:w="1854" w:type="dxa"/>
          </w:tcPr>
          <w:p w14:paraId="1AC1989A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854" w:type="dxa"/>
          </w:tcPr>
          <w:p w14:paraId="1008172D" w14:textId="50091AAA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81</w:t>
            </w:r>
          </w:p>
        </w:tc>
        <w:tc>
          <w:tcPr>
            <w:tcW w:w="1855" w:type="dxa"/>
          </w:tcPr>
          <w:p w14:paraId="216DDAE9" w14:textId="3283CB78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1</w:t>
            </w:r>
          </w:p>
        </w:tc>
        <w:tc>
          <w:tcPr>
            <w:tcW w:w="1855" w:type="dxa"/>
          </w:tcPr>
          <w:p w14:paraId="0E73F404" w14:textId="3B205856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</w:t>
            </w:r>
            <w:r w:rsidR="006640D8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6" w:type="dxa"/>
          </w:tcPr>
          <w:p w14:paraId="1164E8FD" w14:textId="0C55B76F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27</w:t>
            </w:r>
          </w:p>
        </w:tc>
      </w:tr>
      <w:tr w:rsidR="000C7B28" w:rsidRPr="000C7B28" w14:paraId="6E13C914" w14:textId="77777777" w:rsidTr="000C7B28">
        <w:trPr>
          <w:trHeight w:val="80"/>
        </w:trPr>
        <w:tc>
          <w:tcPr>
            <w:tcW w:w="1854" w:type="dxa"/>
          </w:tcPr>
          <w:p w14:paraId="425F9555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1854" w:type="dxa"/>
          </w:tcPr>
          <w:p w14:paraId="67F0AAC1" w14:textId="4226CFC3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9</w:t>
            </w:r>
          </w:p>
        </w:tc>
        <w:tc>
          <w:tcPr>
            <w:tcW w:w="1855" w:type="dxa"/>
          </w:tcPr>
          <w:p w14:paraId="16D395E4" w14:textId="5985C573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</w:t>
            </w:r>
            <w:r w:rsidR="006640D8" w:rsidRPr="000C7B28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855" w:type="dxa"/>
          </w:tcPr>
          <w:p w14:paraId="4E2A1542" w14:textId="79753724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5</w:t>
            </w:r>
          </w:p>
        </w:tc>
        <w:tc>
          <w:tcPr>
            <w:tcW w:w="1856" w:type="dxa"/>
          </w:tcPr>
          <w:p w14:paraId="3F7E5F1E" w14:textId="6AC873EE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</w:t>
            </w:r>
            <w:r w:rsidR="00554997" w:rsidRPr="000C7B28">
              <w:rPr>
                <w:rFonts w:cs="Calibri"/>
                <w:sz w:val="20"/>
                <w:szCs w:val="20"/>
              </w:rPr>
              <w:t>20</w:t>
            </w:r>
          </w:p>
        </w:tc>
      </w:tr>
      <w:tr w:rsidR="000C7B28" w:rsidRPr="000C7B28" w14:paraId="22EFFE9D" w14:textId="77777777" w:rsidTr="000C7B28">
        <w:trPr>
          <w:trHeight w:val="80"/>
        </w:trPr>
        <w:tc>
          <w:tcPr>
            <w:tcW w:w="1854" w:type="dxa"/>
          </w:tcPr>
          <w:p w14:paraId="0815F38A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1854" w:type="dxa"/>
          </w:tcPr>
          <w:p w14:paraId="4D2C9E91" w14:textId="2DC66957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</w:t>
            </w:r>
            <w:r w:rsidR="00DF3091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5" w:type="dxa"/>
          </w:tcPr>
          <w:p w14:paraId="43CC0BAC" w14:textId="6A1BE328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0</w:t>
            </w:r>
          </w:p>
        </w:tc>
        <w:tc>
          <w:tcPr>
            <w:tcW w:w="1855" w:type="dxa"/>
          </w:tcPr>
          <w:p w14:paraId="05E8AE03" w14:textId="6E0C4E93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3</w:t>
            </w:r>
          </w:p>
        </w:tc>
        <w:tc>
          <w:tcPr>
            <w:tcW w:w="1856" w:type="dxa"/>
          </w:tcPr>
          <w:p w14:paraId="4A686B7A" w14:textId="64832E7C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1</w:t>
            </w:r>
            <w:r w:rsidR="00554997" w:rsidRPr="000C7B28">
              <w:rPr>
                <w:rFonts w:cs="Calibri"/>
                <w:sz w:val="20"/>
                <w:szCs w:val="20"/>
              </w:rPr>
              <w:t>4</w:t>
            </w:r>
          </w:p>
        </w:tc>
      </w:tr>
      <w:tr w:rsidR="000C7B28" w:rsidRPr="000C7B28" w14:paraId="755589F6" w14:textId="77777777" w:rsidTr="000C7B28">
        <w:trPr>
          <w:trHeight w:val="80"/>
        </w:trPr>
        <w:tc>
          <w:tcPr>
            <w:tcW w:w="1854" w:type="dxa"/>
          </w:tcPr>
          <w:p w14:paraId="6C0797F6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1854" w:type="dxa"/>
          </w:tcPr>
          <w:p w14:paraId="7A5DAAC8" w14:textId="7718A1C2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6</w:t>
            </w:r>
          </w:p>
        </w:tc>
        <w:tc>
          <w:tcPr>
            <w:tcW w:w="1855" w:type="dxa"/>
          </w:tcPr>
          <w:p w14:paraId="766DA294" w14:textId="4B69E42B" w:rsidR="00D510C6" w:rsidRPr="000C7B28" w:rsidRDefault="006640D8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0</w:t>
            </w:r>
          </w:p>
        </w:tc>
        <w:tc>
          <w:tcPr>
            <w:tcW w:w="1855" w:type="dxa"/>
          </w:tcPr>
          <w:p w14:paraId="67030591" w14:textId="07444340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2</w:t>
            </w:r>
          </w:p>
        </w:tc>
        <w:tc>
          <w:tcPr>
            <w:tcW w:w="1856" w:type="dxa"/>
          </w:tcPr>
          <w:p w14:paraId="79F98AFA" w14:textId="30D667C8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0</w:t>
            </w:r>
            <w:r w:rsidR="00554997" w:rsidRPr="000C7B28">
              <w:rPr>
                <w:rFonts w:cs="Calibri"/>
                <w:sz w:val="20"/>
                <w:szCs w:val="20"/>
              </w:rPr>
              <w:t>9</w:t>
            </w:r>
          </w:p>
        </w:tc>
      </w:tr>
      <w:tr w:rsidR="000C7B28" w:rsidRPr="000C7B28" w14:paraId="6D10A82B" w14:textId="77777777" w:rsidTr="000C7B28">
        <w:trPr>
          <w:trHeight w:val="80"/>
        </w:trPr>
        <w:tc>
          <w:tcPr>
            <w:tcW w:w="1854" w:type="dxa"/>
          </w:tcPr>
          <w:p w14:paraId="6D9A86FE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1854" w:type="dxa"/>
          </w:tcPr>
          <w:p w14:paraId="5C39BC60" w14:textId="10E55C45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5</w:t>
            </w:r>
          </w:p>
        </w:tc>
        <w:tc>
          <w:tcPr>
            <w:tcW w:w="1855" w:type="dxa"/>
          </w:tcPr>
          <w:p w14:paraId="2DFCA3B1" w14:textId="422C3B9E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9</w:t>
            </w:r>
          </w:p>
        </w:tc>
        <w:tc>
          <w:tcPr>
            <w:tcW w:w="1855" w:type="dxa"/>
          </w:tcPr>
          <w:p w14:paraId="50207798" w14:textId="3017E0F0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1</w:t>
            </w:r>
          </w:p>
        </w:tc>
        <w:tc>
          <w:tcPr>
            <w:tcW w:w="1856" w:type="dxa"/>
          </w:tcPr>
          <w:p w14:paraId="0898E833" w14:textId="381F1288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0</w:t>
            </w:r>
            <w:r w:rsidR="00554997" w:rsidRPr="000C7B28">
              <w:rPr>
                <w:rFonts w:cs="Calibri"/>
                <w:sz w:val="20"/>
                <w:szCs w:val="20"/>
              </w:rPr>
              <w:t>5</w:t>
            </w:r>
          </w:p>
        </w:tc>
      </w:tr>
      <w:tr w:rsidR="000C7B28" w:rsidRPr="000C7B28" w14:paraId="2F6F208D" w14:textId="77777777" w:rsidTr="000C7B28">
        <w:trPr>
          <w:trHeight w:val="80"/>
        </w:trPr>
        <w:tc>
          <w:tcPr>
            <w:tcW w:w="1854" w:type="dxa"/>
          </w:tcPr>
          <w:p w14:paraId="331069F1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1854" w:type="dxa"/>
          </w:tcPr>
          <w:p w14:paraId="17BD00D2" w14:textId="53917B83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4</w:t>
            </w:r>
          </w:p>
        </w:tc>
        <w:tc>
          <w:tcPr>
            <w:tcW w:w="1855" w:type="dxa"/>
          </w:tcPr>
          <w:p w14:paraId="48D52997" w14:textId="6070202E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9</w:t>
            </w:r>
          </w:p>
        </w:tc>
        <w:tc>
          <w:tcPr>
            <w:tcW w:w="1855" w:type="dxa"/>
          </w:tcPr>
          <w:p w14:paraId="34A973A0" w14:textId="0BA24F0C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</w:t>
            </w:r>
            <w:r w:rsidR="006640D8" w:rsidRPr="000C7B28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856" w:type="dxa"/>
          </w:tcPr>
          <w:p w14:paraId="63C59EEF" w14:textId="5540DD3E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0</w:t>
            </w:r>
            <w:r w:rsidR="00554997" w:rsidRPr="000C7B28">
              <w:rPr>
                <w:rFonts w:cs="Calibri"/>
                <w:sz w:val="20"/>
                <w:szCs w:val="20"/>
              </w:rPr>
              <w:t>2</w:t>
            </w:r>
          </w:p>
        </w:tc>
      </w:tr>
      <w:tr w:rsidR="000C7B28" w:rsidRPr="000C7B28" w14:paraId="18B9C977" w14:textId="77777777" w:rsidTr="000C7B28">
        <w:trPr>
          <w:trHeight w:val="80"/>
        </w:trPr>
        <w:tc>
          <w:tcPr>
            <w:tcW w:w="1854" w:type="dxa"/>
          </w:tcPr>
          <w:p w14:paraId="55408003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854" w:type="dxa"/>
          </w:tcPr>
          <w:p w14:paraId="267BD52C" w14:textId="3B696959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</w:t>
            </w:r>
            <w:r w:rsidR="00DF3091" w:rsidRPr="000C7B28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855" w:type="dxa"/>
          </w:tcPr>
          <w:p w14:paraId="77ADC9E7" w14:textId="08BAE86D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</w:t>
            </w:r>
            <w:r w:rsidR="006640D8" w:rsidRPr="000C7B28">
              <w:rPr>
                <w:rFonts w:cs="Calibri"/>
                <w:sz w:val="20"/>
                <w:szCs w:val="20"/>
              </w:rPr>
              <w:t>9</w:t>
            </w:r>
          </w:p>
        </w:tc>
        <w:tc>
          <w:tcPr>
            <w:tcW w:w="1855" w:type="dxa"/>
          </w:tcPr>
          <w:p w14:paraId="6127A9B6" w14:textId="40E6AF0F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1</w:t>
            </w:r>
          </w:p>
        </w:tc>
        <w:tc>
          <w:tcPr>
            <w:tcW w:w="1856" w:type="dxa"/>
          </w:tcPr>
          <w:p w14:paraId="49A6A2A1" w14:textId="64AA666C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00</w:t>
            </w:r>
          </w:p>
        </w:tc>
      </w:tr>
      <w:tr w:rsidR="000C7B28" w:rsidRPr="000C7B28" w14:paraId="1B602E0E" w14:textId="77777777" w:rsidTr="000C7B28">
        <w:trPr>
          <w:trHeight w:val="80"/>
        </w:trPr>
        <w:tc>
          <w:tcPr>
            <w:tcW w:w="1854" w:type="dxa"/>
          </w:tcPr>
          <w:p w14:paraId="2A729EF1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1854" w:type="dxa"/>
          </w:tcPr>
          <w:p w14:paraId="0A484CAF" w14:textId="7745FB0B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3</w:t>
            </w:r>
          </w:p>
        </w:tc>
        <w:tc>
          <w:tcPr>
            <w:tcW w:w="1855" w:type="dxa"/>
          </w:tcPr>
          <w:p w14:paraId="12B293D8" w14:textId="630F5A03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8</w:t>
            </w:r>
          </w:p>
        </w:tc>
        <w:tc>
          <w:tcPr>
            <w:tcW w:w="1855" w:type="dxa"/>
          </w:tcPr>
          <w:p w14:paraId="67DE76C5" w14:textId="39611C98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2</w:t>
            </w:r>
          </w:p>
        </w:tc>
        <w:tc>
          <w:tcPr>
            <w:tcW w:w="1856" w:type="dxa"/>
          </w:tcPr>
          <w:p w14:paraId="5C7F5156" w14:textId="77DFD953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99</w:t>
            </w:r>
          </w:p>
        </w:tc>
      </w:tr>
      <w:tr w:rsidR="000C7B28" w:rsidRPr="000C7B28" w14:paraId="7CE3665F" w14:textId="77777777" w:rsidTr="000C7B28">
        <w:trPr>
          <w:trHeight w:val="80"/>
        </w:trPr>
        <w:tc>
          <w:tcPr>
            <w:tcW w:w="1854" w:type="dxa"/>
          </w:tcPr>
          <w:p w14:paraId="53D39272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1854" w:type="dxa"/>
          </w:tcPr>
          <w:p w14:paraId="76A60490" w14:textId="4FE7D8FC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3</w:t>
            </w:r>
          </w:p>
        </w:tc>
        <w:tc>
          <w:tcPr>
            <w:tcW w:w="1855" w:type="dxa"/>
          </w:tcPr>
          <w:p w14:paraId="5A0A10C1" w14:textId="68A1CD46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</w:t>
            </w:r>
            <w:r w:rsidR="006640D8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5" w:type="dxa"/>
          </w:tcPr>
          <w:p w14:paraId="4F31B379" w14:textId="16CB40E5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3</w:t>
            </w:r>
          </w:p>
        </w:tc>
        <w:tc>
          <w:tcPr>
            <w:tcW w:w="1856" w:type="dxa"/>
          </w:tcPr>
          <w:p w14:paraId="40BF105C" w14:textId="15D40734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9</w:t>
            </w:r>
            <w:r w:rsidR="00554997" w:rsidRPr="000C7B28">
              <w:rPr>
                <w:rFonts w:cs="Calibri"/>
                <w:sz w:val="20"/>
                <w:szCs w:val="20"/>
              </w:rPr>
              <w:t>9</w:t>
            </w:r>
          </w:p>
        </w:tc>
      </w:tr>
      <w:tr w:rsidR="000C7B28" w:rsidRPr="000C7B28" w14:paraId="4CCF4DF6" w14:textId="77777777" w:rsidTr="000C7B28">
        <w:trPr>
          <w:trHeight w:val="80"/>
        </w:trPr>
        <w:tc>
          <w:tcPr>
            <w:tcW w:w="1854" w:type="dxa"/>
          </w:tcPr>
          <w:p w14:paraId="3ADB3942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1854" w:type="dxa"/>
          </w:tcPr>
          <w:p w14:paraId="07305E70" w14:textId="0BE1A5BD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</w:t>
            </w:r>
            <w:r w:rsidR="00DF3091" w:rsidRPr="000C7B28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855" w:type="dxa"/>
          </w:tcPr>
          <w:p w14:paraId="65A3B0C6" w14:textId="74956493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</w:t>
            </w:r>
            <w:r w:rsidR="006640D8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5" w:type="dxa"/>
          </w:tcPr>
          <w:p w14:paraId="53C17DB6" w14:textId="4865317B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5</w:t>
            </w:r>
          </w:p>
        </w:tc>
        <w:tc>
          <w:tcPr>
            <w:tcW w:w="1856" w:type="dxa"/>
          </w:tcPr>
          <w:p w14:paraId="41008A88" w14:textId="64A59B94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99</w:t>
            </w:r>
          </w:p>
        </w:tc>
      </w:tr>
      <w:tr w:rsidR="000C7B28" w:rsidRPr="000C7B28" w14:paraId="390833E4" w14:textId="77777777" w:rsidTr="000C7B28">
        <w:trPr>
          <w:trHeight w:val="80"/>
        </w:trPr>
        <w:tc>
          <w:tcPr>
            <w:tcW w:w="1854" w:type="dxa"/>
          </w:tcPr>
          <w:p w14:paraId="47EEA5F1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1854" w:type="dxa"/>
          </w:tcPr>
          <w:p w14:paraId="2960E4A5" w14:textId="79958910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4</w:t>
            </w:r>
          </w:p>
        </w:tc>
        <w:tc>
          <w:tcPr>
            <w:tcW w:w="1855" w:type="dxa"/>
          </w:tcPr>
          <w:p w14:paraId="05305C78" w14:textId="66B13F28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7</w:t>
            </w:r>
          </w:p>
        </w:tc>
        <w:tc>
          <w:tcPr>
            <w:tcW w:w="1855" w:type="dxa"/>
          </w:tcPr>
          <w:p w14:paraId="2B5828DC" w14:textId="14340BDE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4</w:t>
            </w:r>
            <w:r w:rsidR="006640D8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6" w:type="dxa"/>
          </w:tcPr>
          <w:p w14:paraId="70243B6A" w14:textId="7F7CD3A2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0</w:t>
            </w:r>
            <w:r w:rsidR="00554997" w:rsidRPr="000C7B28">
              <w:rPr>
                <w:rFonts w:cs="Calibri"/>
                <w:sz w:val="20"/>
                <w:szCs w:val="20"/>
              </w:rPr>
              <w:t>1</w:t>
            </w:r>
          </w:p>
        </w:tc>
      </w:tr>
      <w:tr w:rsidR="000C7B28" w:rsidRPr="000C7B28" w14:paraId="69B86873" w14:textId="77777777" w:rsidTr="000C7B28">
        <w:trPr>
          <w:trHeight w:val="80"/>
        </w:trPr>
        <w:tc>
          <w:tcPr>
            <w:tcW w:w="1854" w:type="dxa"/>
          </w:tcPr>
          <w:p w14:paraId="0ABB7857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1854" w:type="dxa"/>
          </w:tcPr>
          <w:p w14:paraId="55045228" w14:textId="0870DAFF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</w:t>
            </w:r>
            <w:r w:rsidR="00DF3091" w:rsidRPr="000C7B28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855" w:type="dxa"/>
          </w:tcPr>
          <w:p w14:paraId="21D0BD59" w14:textId="440BD20A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7</w:t>
            </w:r>
          </w:p>
        </w:tc>
        <w:tc>
          <w:tcPr>
            <w:tcW w:w="1855" w:type="dxa"/>
          </w:tcPr>
          <w:p w14:paraId="5FFCB9A0" w14:textId="77773C99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5</w:t>
            </w:r>
            <w:r w:rsidR="006640D8" w:rsidRPr="000C7B28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856" w:type="dxa"/>
          </w:tcPr>
          <w:p w14:paraId="7D6A1519" w14:textId="12DF40CD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0</w:t>
            </w:r>
            <w:r w:rsidR="00554997" w:rsidRPr="000C7B28">
              <w:rPr>
                <w:rFonts w:cs="Calibri"/>
                <w:sz w:val="20"/>
                <w:szCs w:val="20"/>
              </w:rPr>
              <w:t>3</w:t>
            </w:r>
          </w:p>
        </w:tc>
      </w:tr>
      <w:tr w:rsidR="000C7B28" w:rsidRPr="000C7B28" w14:paraId="66D29048" w14:textId="77777777" w:rsidTr="000C7B28">
        <w:trPr>
          <w:trHeight w:val="80"/>
        </w:trPr>
        <w:tc>
          <w:tcPr>
            <w:tcW w:w="1854" w:type="dxa"/>
          </w:tcPr>
          <w:p w14:paraId="628BF418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42</w:t>
            </w:r>
          </w:p>
        </w:tc>
        <w:tc>
          <w:tcPr>
            <w:tcW w:w="1854" w:type="dxa"/>
          </w:tcPr>
          <w:p w14:paraId="2E202146" w14:textId="12D1F2A4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6</w:t>
            </w:r>
          </w:p>
        </w:tc>
        <w:tc>
          <w:tcPr>
            <w:tcW w:w="1855" w:type="dxa"/>
          </w:tcPr>
          <w:p w14:paraId="21A94B21" w14:textId="5338B849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</w:t>
            </w:r>
            <w:r w:rsidR="006640D8" w:rsidRPr="000C7B28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855" w:type="dxa"/>
          </w:tcPr>
          <w:p w14:paraId="76B3FC83" w14:textId="6FA09248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54</w:t>
            </w:r>
          </w:p>
        </w:tc>
        <w:tc>
          <w:tcPr>
            <w:tcW w:w="1856" w:type="dxa"/>
          </w:tcPr>
          <w:p w14:paraId="71EB3163" w14:textId="520F30FF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05</w:t>
            </w:r>
          </w:p>
        </w:tc>
      </w:tr>
      <w:tr w:rsidR="000C7B28" w:rsidRPr="000C7B28" w14:paraId="0448036F" w14:textId="77777777" w:rsidTr="000C7B28">
        <w:trPr>
          <w:trHeight w:val="80"/>
        </w:trPr>
        <w:tc>
          <w:tcPr>
            <w:tcW w:w="1854" w:type="dxa"/>
          </w:tcPr>
          <w:p w14:paraId="36F61AF5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1854" w:type="dxa"/>
          </w:tcPr>
          <w:p w14:paraId="1A750C10" w14:textId="0347E6A4" w:rsidR="00D510C6" w:rsidRPr="000C7B28" w:rsidRDefault="00D510C6" w:rsidP="00DF3091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</w:t>
            </w:r>
            <w:r w:rsidR="00DF3091" w:rsidRPr="000C7B28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855" w:type="dxa"/>
          </w:tcPr>
          <w:p w14:paraId="175C7A3C" w14:textId="127FF7CB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7</w:t>
            </w:r>
          </w:p>
        </w:tc>
        <w:tc>
          <w:tcPr>
            <w:tcW w:w="1855" w:type="dxa"/>
          </w:tcPr>
          <w:p w14:paraId="51CA2105" w14:textId="5B71D89B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58</w:t>
            </w:r>
          </w:p>
        </w:tc>
        <w:tc>
          <w:tcPr>
            <w:tcW w:w="1856" w:type="dxa"/>
          </w:tcPr>
          <w:p w14:paraId="526192C2" w14:textId="362A8A43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09</w:t>
            </w:r>
          </w:p>
        </w:tc>
      </w:tr>
      <w:tr w:rsidR="000C7B28" w:rsidRPr="000C7B28" w14:paraId="36404130" w14:textId="77777777" w:rsidTr="000C7B28">
        <w:trPr>
          <w:trHeight w:val="80"/>
        </w:trPr>
        <w:tc>
          <w:tcPr>
            <w:tcW w:w="1854" w:type="dxa"/>
          </w:tcPr>
          <w:p w14:paraId="59B85C77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1854" w:type="dxa"/>
          </w:tcPr>
          <w:p w14:paraId="10C02257" w14:textId="6A085ABF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78</w:t>
            </w:r>
          </w:p>
        </w:tc>
        <w:tc>
          <w:tcPr>
            <w:tcW w:w="1855" w:type="dxa"/>
          </w:tcPr>
          <w:p w14:paraId="35F226AB" w14:textId="01C85F3F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</w:t>
            </w:r>
            <w:r w:rsidR="006640D8" w:rsidRPr="000C7B28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855" w:type="dxa"/>
          </w:tcPr>
          <w:p w14:paraId="25C23767" w14:textId="258EC765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6</w:t>
            </w:r>
            <w:r w:rsidR="006640D8" w:rsidRPr="000C7B28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856" w:type="dxa"/>
          </w:tcPr>
          <w:p w14:paraId="26D4369F" w14:textId="6F0EB1EA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13</w:t>
            </w:r>
          </w:p>
        </w:tc>
      </w:tr>
      <w:tr w:rsidR="000C7B28" w:rsidRPr="000C7B28" w14:paraId="4E8B9EB5" w14:textId="77777777" w:rsidTr="000C7B28">
        <w:trPr>
          <w:trHeight w:val="80"/>
        </w:trPr>
        <w:tc>
          <w:tcPr>
            <w:tcW w:w="1854" w:type="dxa"/>
          </w:tcPr>
          <w:p w14:paraId="5A119698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854" w:type="dxa"/>
          </w:tcPr>
          <w:p w14:paraId="6FCB1BFC" w14:textId="4E22AADE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</w:t>
            </w:r>
            <w:r w:rsidR="006640D8" w:rsidRPr="000C7B28">
              <w:rPr>
                <w:rFonts w:cs="Calibri"/>
                <w:sz w:val="20"/>
                <w:szCs w:val="20"/>
              </w:rPr>
              <w:t>80</w:t>
            </w:r>
          </w:p>
        </w:tc>
        <w:tc>
          <w:tcPr>
            <w:tcW w:w="1855" w:type="dxa"/>
          </w:tcPr>
          <w:p w14:paraId="5DFD796C" w14:textId="134C38AF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</w:t>
            </w:r>
            <w:r w:rsidR="006640D8" w:rsidRPr="000C7B28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855" w:type="dxa"/>
          </w:tcPr>
          <w:p w14:paraId="60280D35" w14:textId="621532B1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6</w:t>
            </w:r>
            <w:r w:rsidR="006640D8" w:rsidRPr="000C7B2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856" w:type="dxa"/>
          </w:tcPr>
          <w:p w14:paraId="7B8F9672" w14:textId="0BD506B3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18</w:t>
            </w:r>
          </w:p>
        </w:tc>
      </w:tr>
      <w:tr w:rsidR="000C7B28" w:rsidRPr="000C7B28" w14:paraId="48E02C71" w14:textId="77777777" w:rsidTr="000C7B28">
        <w:trPr>
          <w:trHeight w:val="80"/>
        </w:trPr>
        <w:tc>
          <w:tcPr>
            <w:tcW w:w="1854" w:type="dxa"/>
          </w:tcPr>
          <w:p w14:paraId="5D545301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1854" w:type="dxa"/>
          </w:tcPr>
          <w:p w14:paraId="0701319F" w14:textId="753D3CFA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8</w:t>
            </w:r>
            <w:r w:rsidR="006640D8" w:rsidRPr="000C7B28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855" w:type="dxa"/>
          </w:tcPr>
          <w:p w14:paraId="53D95596" w14:textId="120D2087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1855" w:type="dxa"/>
          </w:tcPr>
          <w:p w14:paraId="53B53781" w14:textId="349C6AEC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73</w:t>
            </w:r>
          </w:p>
        </w:tc>
        <w:tc>
          <w:tcPr>
            <w:tcW w:w="1856" w:type="dxa"/>
          </w:tcPr>
          <w:p w14:paraId="6A1F2BCC" w14:textId="3D69CFF1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23</w:t>
            </w:r>
          </w:p>
        </w:tc>
      </w:tr>
      <w:tr w:rsidR="000C7B28" w:rsidRPr="000C7B28" w14:paraId="7E5D58DA" w14:textId="77777777" w:rsidTr="000C7B28">
        <w:trPr>
          <w:trHeight w:val="80"/>
        </w:trPr>
        <w:tc>
          <w:tcPr>
            <w:tcW w:w="1854" w:type="dxa"/>
          </w:tcPr>
          <w:p w14:paraId="5B15C424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1854" w:type="dxa"/>
          </w:tcPr>
          <w:p w14:paraId="6D1271CA" w14:textId="7B1659DC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8</w:t>
            </w:r>
            <w:r w:rsidR="006640D8" w:rsidRPr="000C7B28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855" w:type="dxa"/>
          </w:tcPr>
          <w:p w14:paraId="77A454FB" w14:textId="03A1FA58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1855" w:type="dxa"/>
          </w:tcPr>
          <w:p w14:paraId="765D1219" w14:textId="3F60CE39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79</w:t>
            </w:r>
          </w:p>
        </w:tc>
        <w:tc>
          <w:tcPr>
            <w:tcW w:w="1856" w:type="dxa"/>
          </w:tcPr>
          <w:p w14:paraId="6B8C3F17" w14:textId="39730C42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29</w:t>
            </w:r>
          </w:p>
        </w:tc>
      </w:tr>
      <w:tr w:rsidR="000C7B28" w:rsidRPr="000C7B28" w14:paraId="365A9427" w14:textId="77777777" w:rsidTr="000C7B28">
        <w:trPr>
          <w:trHeight w:val="80"/>
        </w:trPr>
        <w:tc>
          <w:tcPr>
            <w:tcW w:w="1854" w:type="dxa"/>
          </w:tcPr>
          <w:p w14:paraId="5E269B01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854" w:type="dxa"/>
          </w:tcPr>
          <w:p w14:paraId="0A15604A" w14:textId="00F8C961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86</w:t>
            </w:r>
          </w:p>
        </w:tc>
        <w:tc>
          <w:tcPr>
            <w:tcW w:w="1855" w:type="dxa"/>
          </w:tcPr>
          <w:p w14:paraId="711BB213" w14:textId="18242E93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1855" w:type="dxa"/>
          </w:tcPr>
          <w:p w14:paraId="4E8B6FC6" w14:textId="5937ED13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86</w:t>
            </w:r>
          </w:p>
        </w:tc>
        <w:tc>
          <w:tcPr>
            <w:tcW w:w="1856" w:type="dxa"/>
          </w:tcPr>
          <w:p w14:paraId="564BD5EC" w14:textId="1436B928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3</w:t>
            </w:r>
            <w:r w:rsidR="00554997" w:rsidRPr="000C7B28">
              <w:rPr>
                <w:rFonts w:cs="Calibri"/>
                <w:sz w:val="20"/>
                <w:szCs w:val="20"/>
              </w:rPr>
              <w:t>6</w:t>
            </w:r>
          </w:p>
        </w:tc>
      </w:tr>
      <w:tr w:rsidR="000C7B28" w:rsidRPr="000C7B28" w14:paraId="213A157E" w14:textId="77777777" w:rsidTr="000C7B28">
        <w:trPr>
          <w:trHeight w:val="80"/>
        </w:trPr>
        <w:tc>
          <w:tcPr>
            <w:tcW w:w="1854" w:type="dxa"/>
          </w:tcPr>
          <w:p w14:paraId="4BF278B4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1854" w:type="dxa"/>
          </w:tcPr>
          <w:p w14:paraId="300D77BE" w14:textId="3FEB8F7E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89</w:t>
            </w:r>
          </w:p>
        </w:tc>
        <w:tc>
          <w:tcPr>
            <w:tcW w:w="1855" w:type="dxa"/>
          </w:tcPr>
          <w:p w14:paraId="0FB79283" w14:textId="6060E2E0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1855" w:type="dxa"/>
          </w:tcPr>
          <w:p w14:paraId="107C60F1" w14:textId="1743D0CD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193</w:t>
            </w:r>
          </w:p>
        </w:tc>
        <w:tc>
          <w:tcPr>
            <w:tcW w:w="1856" w:type="dxa"/>
          </w:tcPr>
          <w:p w14:paraId="0E9FBD9E" w14:textId="35BE71EE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42</w:t>
            </w:r>
          </w:p>
        </w:tc>
      </w:tr>
      <w:tr w:rsidR="000C7B28" w:rsidRPr="000C7B28" w14:paraId="397A16CE" w14:textId="77777777" w:rsidTr="000C7B28">
        <w:trPr>
          <w:trHeight w:val="80"/>
        </w:trPr>
        <w:tc>
          <w:tcPr>
            <w:tcW w:w="1854" w:type="dxa"/>
          </w:tcPr>
          <w:p w14:paraId="4C573400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lastRenderedPageBreak/>
              <w:t>50</w:t>
            </w:r>
          </w:p>
        </w:tc>
        <w:tc>
          <w:tcPr>
            <w:tcW w:w="1854" w:type="dxa"/>
          </w:tcPr>
          <w:p w14:paraId="4872CACD" w14:textId="61EB8126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91</w:t>
            </w:r>
          </w:p>
        </w:tc>
        <w:tc>
          <w:tcPr>
            <w:tcW w:w="1855" w:type="dxa"/>
          </w:tcPr>
          <w:p w14:paraId="76DAFC67" w14:textId="0AC844AA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1855" w:type="dxa"/>
          </w:tcPr>
          <w:p w14:paraId="4A11E4C4" w14:textId="6329354D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01</w:t>
            </w:r>
          </w:p>
        </w:tc>
        <w:tc>
          <w:tcPr>
            <w:tcW w:w="1856" w:type="dxa"/>
          </w:tcPr>
          <w:p w14:paraId="2B821C08" w14:textId="045FEEFA" w:rsidR="00D510C6" w:rsidRPr="000C7B28" w:rsidRDefault="00D510C6" w:rsidP="00554997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4</w:t>
            </w:r>
            <w:r w:rsidR="00554997" w:rsidRPr="000C7B28">
              <w:rPr>
                <w:rFonts w:cs="Calibri"/>
                <w:sz w:val="20"/>
                <w:szCs w:val="20"/>
              </w:rPr>
              <w:t>50</w:t>
            </w:r>
          </w:p>
        </w:tc>
      </w:tr>
      <w:tr w:rsidR="000C7B28" w:rsidRPr="000C7B28" w14:paraId="7A60BCED" w14:textId="77777777" w:rsidTr="000C7B28">
        <w:trPr>
          <w:trHeight w:val="80"/>
        </w:trPr>
        <w:tc>
          <w:tcPr>
            <w:tcW w:w="1854" w:type="dxa"/>
          </w:tcPr>
          <w:p w14:paraId="1BC9A3A5" w14:textId="77777777" w:rsidR="00D510C6" w:rsidRPr="000C7B28" w:rsidRDefault="00D510C6" w:rsidP="00A16399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B28">
              <w:rPr>
                <w:b/>
                <w:bCs/>
                <w:sz w:val="20"/>
                <w:szCs w:val="20"/>
                <w:lang w:val="en-US"/>
              </w:rPr>
              <w:t>50+</w:t>
            </w:r>
          </w:p>
        </w:tc>
        <w:tc>
          <w:tcPr>
            <w:tcW w:w="1854" w:type="dxa"/>
          </w:tcPr>
          <w:p w14:paraId="2197BD5F" w14:textId="37D2C645" w:rsidR="00D510C6" w:rsidRPr="000C7B28" w:rsidRDefault="00D510C6" w:rsidP="006640D8">
            <w:pPr>
              <w:jc w:val="center"/>
              <w:rPr>
                <w:rFonts w:cs="Calibri"/>
                <w:sz w:val="20"/>
                <w:szCs w:val="20"/>
              </w:rPr>
            </w:pPr>
            <w:r w:rsidRPr="000C7B28">
              <w:rPr>
                <w:rFonts w:cs="Calibri"/>
                <w:sz w:val="20"/>
                <w:szCs w:val="20"/>
              </w:rPr>
              <w:t>294</w:t>
            </w:r>
          </w:p>
        </w:tc>
        <w:tc>
          <w:tcPr>
            <w:tcW w:w="1855" w:type="dxa"/>
          </w:tcPr>
          <w:p w14:paraId="5548A37A" w14:textId="05059AE8" w:rsidR="00D510C6" w:rsidRPr="000C7B28" w:rsidRDefault="00D510C6" w:rsidP="006640D8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C7B28">
              <w:rPr>
                <w:rFonts w:cs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1855" w:type="dxa"/>
          </w:tcPr>
          <w:p w14:paraId="5EB4617A" w14:textId="0D226F2C" w:rsidR="00D510C6" w:rsidRPr="000C7B28" w:rsidRDefault="00D510C6" w:rsidP="006640D8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C7B28">
              <w:rPr>
                <w:rFonts w:cs="Calibri"/>
                <w:sz w:val="20"/>
                <w:szCs w:val="20"/>
                <w:lang w:val="en-US"/>
              </w:rPr>
              <w:t>209</w:t>
            </w:r>
          </w:p>
        </w:tc>
        <w:tc>
          <w:tcPr>
            <w:tcW w:w="1856" w:type="dxa"/>
          </w:tcPr>
          <w:p w14:paraId="490C5D36" w14:textId="1B7AD036" w:rsidR="00D510C6" w:rsidRPr="000C7B28" w:rsidRDefault="00D510C6" w:rsidP="00554997">
            <w:pPr>
              <w:spacing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C7B28">
              <w:rPr>
                <w:rFonts w:cs="Calibri"/>
                <w:sz w:val="20"/>
                <w:szCs w:val="20"/>
                <w:lang w:val="en-US"/>
              </w:rPr>
              <w:t>45</w:t>
            </w:r>
            <w:r w:rsidR="00554997" w:rsidRPr="000C7B28"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</w:tr>
    </w:tbl>
    <w:p w14:paraId="6C3CC7E8" w14:textId="73A4DBDB" w:rsidR="002D7B17" w:rsidRPr="00022830" w:rsidRDefault="002D7B17" w:rsidP="00907619">
      <w:pPr>
        <w:spacing w:line="240" w:lineRule="auto"/>
        <w:rPr>
          <w:sz w:val="20"/>
          <w:szCs w:val="20"/>
          <w:lang w:val="en-US"/>
        </w:rPr>
      </w:pPr>
    </w:p>
    <w:sectPr w:rsidR="002D7B17" w:rsidRPr="00022830" w:rsidSect="00EB55F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34468" w14:textId="77777777" w:rsidR="00B93910" w:rsidRDefault="00B93910">
      <w:pPr>
        <w:spacing w:after="0" w:line="240" w:lineRule="auto"/>
      </w:pPr>
      <w:r>
        <w:separator/>
      </w:r>
    </w:p>
  </w:endnote>
  <w:endnote w:type="continuationSeparator" w:id="0">
    <w:p w14:paraId="7FAC12DC" w14:textId="77777777" w:rsidR="00B93910" w:rsidRDefault="00B93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D7A37" w14:textId="77777777" w:rsidR="00B93910" w:rsidRDefault="00B93910">
      <w:pPr>
        <w:spacing w:after="0" w:line="240" w:lineRule="auto"/>
      </w:pPr>
      <w:r>
        <w:separator/>
      </w:r>
    </w:p>
  </w:footnote>
  <w:footnote w:type="continuationSeparator" w:id="0">
    <w:p w14:paraId="5E43AA0C" w14:textId="77777777" w:rsidR="00B93910" w:rsidRDefault="00B939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A1C"/>
    <w:rsid w:val="000029B5"/>
    <w:rsid w:val="00002CFD"/>
    <w:rsid w:val="00016EF3"/>
    <w:rsid w:val="00022830"/>
    <w:rsid w:val="0002344E"/>
    <w:rsid w:val="00024D37"/>
    <w:rsid w:val="00025C87"/>
    <w:rsid w:val="00026649"/>
    <w:rsid w:val="0002783B"/>
    <w:rsid w:val="000336E6"/>
    <w:rsid w:val="00040084"/>
    <w:rsid w:val="00061E11"/>
    <w:rsid w:val="00064B31"/>
    <w:rsid w:val="00076DA4"/>
    <w:rsid w:val="0008118C"/>
    <w:rsid w:val="00082772"/>
    <w:rsid w:val="00090638"/>
    <w:rsid w:val="000928B3"/>
    <w:rsid w:val="000B3BFF"/>
    <w:rsid w:val="000B7C84"/>
    <w:rsid w:val="000C2048"/>
    <w:rsid w:val="000C7B28"/>
    <w:rsid w:val="000D01BA"/>
    <w:rsid w:val="000D0932"/>
    <w:rsid w:val="000E3028"/>
    <w:rsid w:val="000F1BE8"/>
    <w:rsid w:val="000F1DB1"/>
    <w:rsid w:val="001021D8"/>
    <w:rsid w:val="00102306"/>
    <w:rsid w:val="00104261"/>
    <w:rsid w:val="00105547"/>
    <w:rsid w:val="00110728"/>
    <w:rsid w:val="00111C41"/>
    <w:rsid w:val="00116063"/>
    <w:rsid w:val="00142124"/>
    <w:rsid w:val="00144953"/>
    <w:rsid w:val="00147135"/>
    <w:rsid w:val="001478FA"/>
    <w:rsid w:val="001502F1"/>
    <w:rsid w:val="00151477"/>
    <w:rsid w:val="001719EF"/>
    <w:rsid w:val="00172857"/>
    <w:rsid w:val="001730CC"/>
    <w:rsid w:val="00176E3B"/>
    <w:rsid w:val="00176E9D"/>
    <w:rsid w:val="00177388"/>
    <w:rsid w:val="00180D50"/>
    <w:rsid w:val="00181B36"/>
    <w:rsid w:val="00183F19"/>
    <w:rsid w:val="00185BCF"/>
    <w:rsid w:val="001A1924"/>
    <w:rsid w:val="001A1E4D"/>
    <w:rsid w:val="001A7DD8"/>
    <w:rsid w:val="001C3913"/>
    <w:rsid w:val="001C4EAE"/>
    <w:rsid w:val="001C5EA7"/>
    <w:rsid w:val="001C5F7E"/>
    <w:rsid w:val="001C6AC6"/>
    <w:rsid w:val="001C71BA"/>
    <w:rsid w:val="001D7F10"/>
    <w:rsid w:val="001E6825"/>
    <w:rsid w:val="001F0B78"/>
    <w:rsid w:val="001F7A50"/>
    <w:rsid w:val="00201E3F"/>
    <w:rsid w:val="002029A5"/>
    <w:rsid w:val="00204ABD"/>
    <w:rsid w:val="002059F3"/>
    <w:rsid w:val="002075FF"/>
    <w:rsid w:val="00213143"/>
    <w:rsid w:val="00214878"/>
    <w:rsid w:val="00216937"/>
    <w:rsid w:val="002226CB"/>
    <w:rsid w:val="002276F6"/>
    <w:rsid w:val="0022770F"/>
    <w:rsid w:val="00241703"/>
    <w:rsid w:val="002438A8"/>
    <w:rsid w:val="00243E64"/>
    <w:rsid w:val="00250E0C"/>
    <w:rsid w:val="00252B6B"/>
    <w:rsid w:val="00254092"/>
    <w:rsid w:val="0028129E"/>
    <w:rsid w:val="002821B5"/>
    <w:rsid w:val="002863F2"/>
    <w:rsid w:val="00287C20"/>
    <w:rsid w:val="002906B4"/>
    <w:rsid w:val="00293421"/>
    <w:rsid w:val="002A3CBC"/>
    <w:rsid w:val="002B1350"/>
    <w:rsid w:val="002D0A6C"/>
    <w:rsid w:val="002D6ED0"/>
    <w:rsid w:val="002D7B17"/>
    <w:rsid w:val="002E269C"/>
    <w:rsid w:val="002E41D1"/>
    <w:rsid w:val="002F3FBF"/>
    <w:rsid w:val="0030079E"/>
    <w:rsid w:val="00305447"/>
    <w:rsid w:val="0031077E"/>
    <w:rsid w:val="00311AC9"/>
    <w:rsid w:val="003145CA"/>
    <w:rsid w:val="00315CC1"/>
    <w:rsid w:val="00317331"/>
    <w:rsid w:val="00323D72"/>
    <w:rsid w:val="00336682"/>
    <w:rsid w:val="00336A51"/>
    <w:rsid w:val="00337095"/>
    <w:rsid w:val="00344D3F"/>
    <w:rsid w:val="00345523"/>
    <w:rsid w:val="00345CD5"/>
    <w:rsid w:val="00346720"/>
    <w:rsid w:val="00347A79"/>
    <w:rsid w:val="003540D8"/>
    <w:rsid w:val="003559B9"/>
    <w:rsid w:val="00362DC5"/>
    <w:rsid w:val="00367FA7"/>
    <w:rsid w:val="00373A6B"/>
    <w:rsid w:val="0037503E"/>
    <w:rsid w:val="00397ED2"/>
    <w:rsid w:val="003A2647"/>
    <w:rsid w:val="003B140F"/>
    <w:rsid w:val="003B51F9"/>
    <w:rsid w:val="003D026B"/>
    <w:rsid w:val="003D3E19"/>
    <w:rsid w:val="003D5D4D"/>
    <w:rsid w:val="003D6517"/>
    <w:rsid w:val="003E4246"/>
    <w:rsid w:val="003E487F"/>
    <w:rsid w:val="003F098C"/>
    <w:rsid w:val="00402D35"/>
    <w:rsid w:val="004129D7"/>
    <w:rsid w:val="004210BD"/>
    <w:rsid w:val="004237B0"/>
    <w:rsid w:val="00434580"/>
    <w:rsid w:val="00436191"/>
    <w:rsid w:val="00447E1D"/>
    <w:rsid w:val="00451235"/>
    <w:rsid w:val="004554E3"/>
    <w:rsid w:val="0046778C"/>
    <w:rsid w:val="00467E37"/>
    <w:rsid w:val="00470DE5"/>
    <w:rsid w:val="00474B4B"/>
    <w:rsid w:val="00477EB5"/>
    <w:rsid w:val="00482E27"/>
    <w:rsid w:val="00495144"/>
    <w:rsid w:val="0049700D"/>
    <w:rsid w:val="004A3681"/>
    <w:rsid w:val="004A637A"/>
    <w:rsid w:val="004A782D"/>
    <w:rsid w:val="004B0640"/>
    <w:rsid w:val="004B701B"/>
    <w:rsid w:val="004B7D26"/>
    <w:rsid w:val="004C527C"/>
    <w:rsid w:val="004C5631"/>
    <w:rsid w:val="004D0FD8"/>
    <w:rsid w:val="004D2575"/>
    <w:rsid w:val="004D4E71"/>
    <w:rsid w:val="004E0856"/>
    <w:rsid w:val="004E331A"/>
    <w:rsid w:val="004E3D1F"/>
    <w:rsid w:val="004F2501"/>
    <w:rsid w:val="00501CBA"/>
    <w:rsid w:val="005051F3"/>
    <w:rsid w:val="005129A5"/>
    <w:rsid w:val="0051642C"/>
    <w:rsid w:val="0051765D"/>
    <w:rsid w:val="005223F4"/>
    <w:rsid w:val="005307D3"/>
    <w:rsid w:val="00530CA5"/>
    <w:rsid w:val="00532148"/>
    <w:rsid w:val="0053263F"/>
    <w:rsid w:val="0054174E"/>
    <w:rsid w:val="00542372"/>
    <w:rsid w:val="00554997"/>
    <w:rsid w:val="005604E9"/>
    <w:rsid w:val="005607B9"/>
    <w:rsid w:val="005622F5"/>
    <w:rsid w:val="005627D7"/>
    <w:rsid w:val="0056453B"/>
    <w:rsid w:val="005706D5"/>
    <w:rsid w:val="00570F9C"/>
    <w:rsid w:val="00575874"/>
    <w:rsid w:val="00576DCA"/>
    <w:rsid w:val="00583765"/>
    <w:rsid w:val="00595677"/>
    <w:rsid w:val="00595A80"/>
    <w:rsid w:val="00595CEE"/>
    <w:rsid w:val="00596C1D"/>
    <w:rsid w:val="005A0AAF"/>
    <w:rsid w:val="005A5B77"/>
    <w:rsid w:val="005A7B1B"/>
    <w:rsid w:val="005B62AD"/>
    <w:rsid w:val="005C3E8E"/>
    <w:rsid w:val="005C417D"/>
    <w:rsid w:val="005C5149"/>
    <w:rsid w:val="005C73E5"/>
    <w:rsid w:val="005D06E5"/>
    <w:rsid w:val="005D1B7E"/>
    <w:rsid w:val="005D6EB9"/>
    <w:rsid w:val="005D7C7B"/>
    <w:rsid w:val="005E5C1E"/>
    <w:rsid w:val="005E6C5F"/>
    <w:rsid w:val="005F0A15"/>
    <w:rsid w:val="00610CD3"/>
    <w:rsid w:val="006138D3"/>
    <w:rsid w:val="00615E96"/>
    <w:rsid w:val="006315F5"/>
    <w:rsid w:val="0063742D"/>
    <w:rsid w:val="0064374C"/>
    <w:rsid w:val="00650C4C"/>
    <w:rsid w:val="00651855"/>
    <w:rsid w:val="006544D0"/>
    <w:rsid w:val="00663735"/>
    <w:rsid w:val="006640D8"/>
    <w:rsid w:val="00664979"/>
    <w:rsid w:val="00673DC6"/>
    <w:rsid w:val="00675EEA"/>
    <w:rsid w:val="00680E7F"/>
    <w:rsid w:val="00696EFA"/>
    <w:rsid w:val="0069733C"/>
    <w:rsid w:val="006A06D4"/>
    <w:rsid w:val="006A37BF"/>
    <w:rsid w:val="006B0181"/>
    <w:rsid w:val="006B51AD"/>
    <w:rsid w:val="006C1EC5"/>
    <w:rsid w:val="006C347B"/>
    <w:rsid w:val="006C3FDE"/>
    <w:rsid w:val="006C7F2A"/>
    <w:rsid w:val="006D22BA"/>
    <w:rsid w:val="006D6E4E"/>
    <w:rsid w:val="006D7A33"/>
    <w:rsid w:val="006E44E8"/>
    <w:rsid w:val="006F06DD"/>
    <w:rsid w:val="006F69F5"/>
    <w:rsid w:val="007037F6"/>
    <w:rsid w:val="00706A65"/>
    <w:rsid w:val="00720670"/>
    <w:rsid w:val="00722C48"/>
    <w:rsid w:val="00724F97"/>
    <w:rsid w:val="00726F72"/>
    <w:rsid w:val="00730E43"/>
    <w:rsid w:val="00732D2E"/>
    <w:rsid w:val="00735114"/>
    <w:rsid w:val="00735970"/>
    <w:rsid w:val="00746884"/>
    <w:rsid w:val="00761BA0"/>
    <w:rsid w:val="007741E3"/>
    <w:rsid w:val="0078135C"/>
    <w:rsid w:val="00784AD2"/>
    <w:rsid w:val="00785800"/>
    <w:rsid w:val="00794BA5"/>
    <w:rsid w:val="00795601"/>
    <w:rsid w:val="00796485"/>
    <w:rsid w:val="007A0710"/>
    <w:rsid w:val="007A5B11"/>
    <w:rsid w:val="007A6CC9"/>
    <w:rsid w:val="007B155C"/>
    <w:rsid w:val="007B25A0"/>
    <w:rsid w:val="007B432F"/>
    <w:rsid w:val="007B6E68"/>
    <w:rsid w:val="007B7E5B"/>
    <w:rsid w:val="007C4F26"/>
    <w:rsid w:val="007C5274"/>
    <w:rsid w:val="007C6A9E"/>
    <w:rsid w:val="007D3B5D"/>
    <w:rsid w:val="007E2270"/>
    <w:rsid w:val="007E573F"/>
    <w:rsid w:val="007E624F"/>
    <w:rsid w:val="007F2DAB"/>
    <w:rsid w:val="0081087D"/>
    <w:rsid w:val="00812C89"/>
    <w:rsid w:val="00813F77"/>
    <w:rsid w:val="00814FFC"/>
    <w:rsid w:val="00817FBA"/>
    <w:rsid w:val="0083232D"/>
    <w:rsid w:val="00834C8F"/>
    <w:rsid w:val="00845AEA"/>
    <w:rsid w:val="00846E5A"/>
    <w:rsid w:val="00853D64"/>
    <w:rsid w:val="008574C2"/>
    <w:rsid w:val="0086338F"/>
    <w:rsid w:val="00866B61"/>
    <w:rsid w:val="008707B1"/>
    <w:rsid w:val="00883EFB"/>
    <w:rsid w:val="008860F8"/>
    <w:rsid w:val="008A1566"/>
    <w:rsid w:val="008B12B3"/>
    <w:rsid w:val="008C1C4F"/>
    <w:rsid w:val="008C473C"/>
    <w:rsid w:val="008C6566"/>
    <w:rsid w:val="008D5FAA"/>
    <w:rsid w:val="008E7806"/>
    <w:rsid w:val="008F59A8"/>
    <w:rsid w:val="008F6EEB"/>
    <w:rsid w:val="00906AAD"/>
    <w:rsid w:val="00907619"/>
    <w:rsid w:val="00913B39"/>
    <w:rsid w:val="00915B04"/>
    <w:rsid w:val="00925A3D"/>
    <w:rsid w:val="00925F12"/>
    <w:rsid w:val="009335F2"/>
    <w:rsid w:val="009522E7"/>
    <w:rsid w:val="00971576"/>
    <w:rsid w:val="00972B30"/>
    <w:rsid w:val="0098390B"/>
    <w:rsid w:val="0098423E"/>
    <w:rsid w:val="00985614"/>
    <w:rsid w:val="00991367"/>
    <w:rsid w:val="00995728"/>
    <w:rsid w:val="009972C3"/>
    <w:rsid w:val="009A17C8"/>
    <w:rsid w:val="009A5B78"/>
    <w:rsid w:val="009A61DF"/>
    <w:rsid w:val="009B742C"/>
    <w:rsid w:val="009D118A"/>
    <w:rsid w:val="009D56ED"/>
    <w:rsid w:val="009E0694"/>
    <w:rsid w:val="009E0C99"/>
    <w:rsid w:val="009E62A3"/>
    <w:rsid w:val="009E679F"/>
    <w:rsid w:val="009F630F"/>
    <w:rsid w:val="00A10B30"/>
    <w:rsid w:val="00A13C4D"/>
    <w:rsid w:val="00A15D9C"/>
    <w:rsid w:val="00A16399"/>
    <w:rsid w:val="00A17DFC"/>
    <w:rsid w:val="00A21428"/>
    <w:rsid w:val="00A26F6B"/>
    <w:rsid w:val="00A329DB"/>
    <w:rsid w:val="00A32A4A"/>
    <w:rsid w:val="00A349A9"/>
    <w:rsid w:val="00A42914"/>
    <w:rsid w:val="00A43E09"/>
    <w:rsid w:val="00A45542"/>
    <w:rsid w:val="00A51946"/>
    <w:rsid w:val="00A558FF"/>
    <w:rsid w:val="00A61C07"/>
    <w:rsid w:val="00A6296F"/>
    <w:rsid w:val="00A62EC7"/>
    <w:rsid w:val="00A6357B"/>
    <w:rsid w:val="00A66F2D"/>
    <w:rsid w:val="00A81BA0"/>
    <w:rsid w:val="00A8501B"/>
    <w:rsid w:val="00A87AE8"/>
    <w:rsid w:val="00A90519"/>
    <w:rsid w:val="00A94281"/>
    <w:rsid w:val="00A9546E"/>
    <w:rsid w:val="00AA0F59"/>
    <w:rsid w:val="00AA6641"/>
    <w:rsid w:val="00AA7431"/>
    <w:rsid w:val="00AB4009"/>
    <w:rsid w:val="00AB42FA"/>
    <w:rsid w:val="00AB68EA"/>
    <w:rsid w:val="00AC6022"/>
    <w:rsid w:val="00AC7DE6"/>
    <w:rsid w:val="00AD2F95"/>
    <w:rsid w:val="00AD3C8E"/>
    <w:rsid w:val="00AD4C92"/>
    <w:rsid w:val="00AD7ADF"/>
    <w:rsid w:val="00AE2C11"/>
    <w:rsid w:val="00AE7BD9"/>
    <w:rsid w:val="00B12532"/>
    <w:rsid w:val="00B1440A"/>
    <w:rsid w:val="00B209AB"/>
    <w:rsid w:val="00B215CE"/>
    <w:rsid w:val="00B338C1"/>
    <w:rsid w:val="00B34181"/>
    <w:rsid w:val="00B413B5"/>
    <w:rsid w:val="00B47217"/>
    <w:rsid w:val="00B5150B"/>
    <w:rsid w:val="00B53FF7"/>
    <w:rsid w:val="00B56DC9"/>
    <w:rsid w:val="00B66465"/>
    <w:rsid w:val="00B73D8B"/>
    <w:rsid w:val="00B7414C"/>
    <w:rsid w:val="00B77308"/>
    <w:rsid w:val="00B82C66"/>
    <w:rsid w:val="00B83C2C"/>
    <w:rsid w:val="00B85F11"/>
    <w:rsid w:val="00B87096"/>
    <w:rsid w:val="00B93910"/>
    <w:rsid w:val="00B9744E"/>
    <w:rsid w:val="00BA0809"/>
    <w:rsid w:val="00BA4C6D"/>
    <w:rsid w:val="00BA6A1C"/>
    <w:rsid w:val="00BA75F3"/>
    <w:rsid w:val="00BB4CCC"/>
    <w:rsid w:val="00BB572C"/>
    <w:rsid w:val="00BE4C34"/>
    <w:rsid w:val="00BF422A"/>
    <w:rsid w:val="00BF586A"/>
    <w:rsid w:val="00BF6ACC"/>
    <w:rsid w:val="00BF77D3"/>
    <w:rsid w:val="00C016F2"/>
    <w:rsid w:val="00C11197"/>
    <w:rsid w:val="00C11C53"/>
    <w:rsid w:val="00C40458"/>
    <w:rsid w:val="00C46918"/>
    <w:rsid w:val="00C46E93"/>
    <w:rsid w:val="00C46FCD"/>
    <w:rsid w:val="00C56E8E"/>
    <w:rsid w:val="00C6098F"/>
    <w:rsid w:val="00C610D8"/>
    <w:rsid w:val="00C620AF"/>
    <w:rsid w:val="00C62A1D"/>
    <w:rsid w:val="00C636B7"/>
    <w:rsid w:val="00C837E5"/>
    <w:rsid w:val="00C853E4"/>
    <w:rsid w:val="00C94CDD"/>
    <w:rsid w:val="00CA7A26"/>
    <w:rsid w:val="00CB48B1"/>
    <w:rsid w:val="00CD58BC"/>
    <w:rsid w:val="00CE3348"/>
    <w:rsid w:val="00CE3EC3"/>
    <w:rsid w:val="00CE5519"/>
    <w:rsid w:val="00CE6DBF"/>
    <w:rsid w:val="00CF43D2"/>
    <w:rsid w:val="00D064BD"/>
    <w:rsid w:val="00D1230F"/>
    <w:rsid w:val="00D22361"/>
    <w:rsid w:val="00D33CBE"/>
    <w:rsid w:val="00D3769D"/>
    <w:rsid w:val="00D37990"/>
    <w:rsid w:val="00D417BA"/>
    <w:rsid w:val="00D418CA"/>
    <w:rsid w:val="00D44515"/>
    <w:rsid w:val="00D4583D"/>
    <w:rsid w:val="00D46BA0"/>
    <w:rsid w:val="00D510C6"/>
    <w:rsid w:val="00D54946"/>
    <w:rsid w:val="00D61C70"/>
    <w:rsid w:val="00D638A6"/>
    <w:rsid w:val="00D64BA4"/>
    <w:rsid w:val="00D67F36"/>
    <w:rsid w:val="00D72F4F"/>
    <w:rsid w:val="00D80DB3"/>
    <w:rsid w:val="00D836F7"/>
    <w:rsid w:val="00D85AC9"/>
    <w:rsid w:val="00D85BF4"/>
    <w:rsid w:val="00D86445"/>
    <w:rsid w:val="00D91FF2"/>
    <w:rsid w:val="00D93869"/>
    <w:rsid w:val="00D95C40"/>
    <w:rsid w:val="00DA0939"/>
    <w:rsid w:val="00DA3BDA"/>
    <w:rsid w:val="00DB53F7"/>
    <w:rsid w:val="00DB5562"/>
    <w:rsid w:val="00DB5916"/>
    <w:rsid w:val="00DC75E1"/>
    <w:rsid w:val="00DD4903"/>
    <w:rsid w:val="00DD7DCC"/>
    <w:rsid w:val="00DD7DE6"/>
    <w:rsid w:val="00DE117A"/>
    <w:rsid w:val="00DE5544"/>
    <w:rsid w:val="00DF3091"/>
    <w:rsid w:val="00E1505E"/>
    <w:rsid w:val="00E15D8C"/>
    <w:rsid w:val="00E316F5"/>
    <w:rsid w:val="00E40E83"/>
    <w:rsid w:val="00E541C2"/>
    <w:rsid w:val="00E617AB"/>
    <w:rsid w:val="00E64743"/>
    <w:rsid w:val="00E650B1"/>
    <w:rsid w:val="00E656DC"/>
    <w:rsid w:val="00E657F9"/>
    <w:rsid w:val="00E67DF7"/>
    <w:rsid w:val="00E85859"/>
    <w:rsid w:val="00E95254"/>
    <w:rsid w:val="00E97B34"/>
    <w:rsid w:val="00EA2582"/>
    <w:rsid w:val="00EB55FF"/>
    <w:rsid w:val="00EB5744"/>
    <w:rsid w:val="00EC012F"/>
    <w:rsid w:val="00ED17BB"/>
    <w:rsid w:val="00EE3BBC"/>
    <w:rsid w:val="00EF1782"/>
    <w:rsid w:val="00F00A72"/>
    <w:rsid w:val="00F02D30"/>
    <w:rsid w:val="00F11C64"/>
    <w:rsid w:val="00F2595A"/>
    <w:rsid w:val="00F26668"/>
    <w:rsid w:val="00F34646"/>
    <w:rsid w:val="00F40570"/>
    <w:rsid w:val="00F42FE9"/>
    <w:rsid w:val="00F515A1"/>
    <w:rsid w:val="00F52D02"/>
    <w:rsid w:val="00F53A34"/>
    <w:rsid w:val="00F57693"/>
    <w:rsid w:val="00F63205"/>
    <w:rsid w:val="00F634D6"/>
    <w:rsid w:val="00F66FE2"/>
    <w:rsid w:val="00F75E28"/>
    <w:rsid w:val="00F8576C"/>
    <w:rsid w:val="00F860A3"/>
    <w:rsid w:val="00F86C4F"/>
    <w:rsid w:val="00F87DD3"/>
    <w:rsid w:val="00FA068F"/>
    <w:rsid w:val="00FA0850"/>
    <w:rsid w:val="00FB6132"/>
    <w:rsid w:val="00FC7A0B"/>
    <w:rsid w:val="00FD05AE"/>
    <w:rsid w:val="00FE17FA"/>
    <w:rsid w:val="00FE34B5"/>
    <w:rsid w:val="00FE4A8F"/>
    <w:rsid w:val="00FF2585"/>
    <w:rsid w:val="00FF2F95"/>
    <w:rsid w:val="00FF4088"/>
    <w:rsid w:val="00FF57A0"/>
    <w:rsid w:val="00FF7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3B3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Kop1">
    <w:name w:val="heading 1"/>
    <w:basedOn w:val="Standaard"/>
    <w:link w:val="Kop1Char"/>
    <w:uiPriority w:val="9"/>
    <w:qFormat/>
    <w:rsid w:val="004237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middeldraster21">
    <w:name w:val="Gemiddeld raster 21"/>
    <w:uiPriority w:val="1"/>
    <w:qFormat/>
    <w:rsid w:val="005F60CD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Verwijzingopmerking">
    <w:name w:val="annotation reference"/>
    <w:uiPriority w:val="99"/>
    <w:semiHidden/>
    <w:unhideWhenUsed/>
    <w:rsid w:val="00CC250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250E"/>
    <w:rPr>
      <w:sz w:val="20"/>
      <w:szCs w:val="20"/>
      <w:lang w:eastAsia="x-none"/>
    </w:rPr>
  </w:style>
  <w:style w:type="character" w:customStyle="1" w:styleId="TekstopmerkingChar">
    <w:name w:val="Tekst opmerking Char"/>
    <w:link w:val="Tekstopmerking"/>
    <w:uiPriority w:val="99"/>
    <w:semiHidden/>
    <w:rsid w:val="00CC250E"/>
    <w:rPr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250E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CC250E"/>
    <w:rPr>
      <w:b/>
      <w:bCs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C250E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ntekstChar">
    <w:name w:val="Ballontekst Char"/>
    <w:link w:val="Ballontekst"/>
    <w:uiPriority w:val="99"/>
    <w:semiHidden/>
    <w:rsid w:val="00CC250E"/>
    <w:rPr>
      <w:rFonts w:ascii="Tahoma" w:hAnsi="Tahoma" w:cs="Tahoma"/>
      <w:sz w:val="16"/>
      <w:szCs w:val="16"/>
      <w:lang w:val="nl-NL"/>
    </w:rPr>
  </w:style>
  <w:style w:type="table" w:customStyle="1" w:styleId="Duidelijkcitaat1">
    <w:name w:val="Duidelijk citaat1"/>
    <w:basedOn w:val="Standaardtabel"/>
    <w:uiPriority w:val="60"/>
    <w:qFormat/>
    <w:rsid w:val="00C32D72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Normaalweb">
    <w:name w:val="Normal (Web)"/>
    <w:basedOn w:val="Standaard"/>
    <w:uiPriority w:val="99"/>
    <w:unhideWhenUsed/>
    <w:rsid w:val="00087D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462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semiHidden/>
    <w:unhideWhenUsed/>
    <w:rsid w:val="000142AA"/>
    <w:pPr>
      <w:tabs>
        <w:tab w:val="center" w:pos="4703"/>
        <w:tab w:val="right" w:pos="9406"/>
      </w:tabs>
    </w:pPr>
  </w:style>
  <w:style w:type="character" w:customStyle="1" w:styleId="KoptekstChar">
    <w:name w:val="Koptekst Char"/>
    <w:link w:val="Koptekst"/>
    <w:uiPriority w:val="99"/>
    <w:semiHidden/>
    <w:rsid w:val="000142AA"/>
    <w:rPr>
      <w:sz w:val="22"/>
      <w:szCs w:val="22"/>
      <w:lang w:val="nl-NL" w:eastAsia="en-US"/>
    </w:rPr>
  </w:style>
  <w:style w:type="paragraph" w:styleId="Voettekst">
    <w:name w:val="footer"/>
    <w:basedOn w:val="Standaard"/>
    <w:link w:val="VoettekstChar"/>
    <w:uiPriority w:val="99"/>
    <w:semiHidden/>
    <w:unhideWhenUsed/>
    <w:rsid w:val="000142AA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link w:val="Voettekst"/>
    <w:uiPriority w:val="99"/>
    <w:semiHidden/>
    <w:rsid w:val="000142AA"/>
    <w:rPr>
      <w:sz w:val="22"/>
      <w:szCs w:val="22"/>
      <w:lang w:val="nl-NL" w:eastAsia="en-US"/>
    </w:rPr>
  </w:style>
  <w:style w:type="paragraph" w:styleId="Geenafstand">
    <w:name w:val="No Spacing"/>
    <w:uiPriority w:val="1"/>
    <w:qFormat/>
    <w:rsid w:val="00C610D8"/>
    <w:rPr>
      <w:sz w:val="22"/>
      <w:szCs w:val="22"/>
      <w:lang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4237B0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styleId="Hyperlink">
    <w:name w:val="Hyperlink"/>
    <w:basedOn w:val="Standaardalinea-lettertype"/>
    <w:uiPriority w:val="99"/>
    <w:semiHidden/>
    <w:unhideWhenUsed/>
    <w:rsid w:val="004237B0"/>
    <w:rPr>
      <w:color w:val="0000FF"/>
      <w:u w:val="single"/>
    </w:rPr>
  </w:style>
  <w:style w:type="character" w:customStyle="1" w:styleId="highlight">
    <w:name w:val="highlight"/>
    <w:basedOn w:val="Standaardalinea-lettertype"/>
    <w:rsid w:val="004237B0"/>
  </w:style>
  <w:style w:type="paragraph" w:styleId="Revisie">
    <w:name w:val="Revision"/>
    <w:hidden/>
    <w:uiPriority w:val="99"/>
    <w:semiHidden/>
    <w:rsid w:val="00D61C70"/>
    <w:rPr>
      <w:sz w:val="22"/>
      <w:szCs w:val="22"/>
      <w:lang w:eastAsia="en-US"/>
    </w:rPr>
  </w:style>
  <w:style w:type="paragraph" w:styleId="Lijstalinea">
    <w:name w:val="List Paragraph"/>
    <w:basedOn w:val="Standaard"/>
    <w:uiPriority w:val="34"/>
    <w:qFormat/>
    <w:rsid w:val="001055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Kop1">
    <w:name w:val="heading 1"/>
    <w:basedOn w:val="Standaard"/>
    <w:link w:val="Kop1Char"/>
    <w:uiPriority w:val="9"/>
    <w:qFormat/>
    <w:rsid w:val="004237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middeldraster21">
    <w:name w:val="Gemiddeld raster 21"/>
    <w:uiPriority w:val="1"/>
    <w:qFormat/>
    <w:rsid w:val="005F60CD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Verwijzingopmerking">
    <w:name w:val="annotation reference"/>
    <w:uiPriority w:val="99"/>
    <w:semiHidden/>
    <w:unhideWhenUsed/>
    <w:rsid w:val="00CC250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250E"/>
    <w:rPr>
      <w:sz w:val="20"/>
      <w:szCs w:val="20"/>
      <w:lang w:eastAsia="x-none"/>
    </w:rPr>
  </w:style>
  <w:style w:type="character" w:customStyle="1" w:styleId="TekstopmerkingChar">
    <w:name w:val="Tekst opmerking Char"/>
    <w:link w:val="Tekstopmerking"/>
    <w:uiPriority w:val="99"/>
    <w:semiHidden/>
    <w:rsid w:val="00CC250E"/>
    <w:rPr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250E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CC250E"/>
    <w:rPr>
      <w:b/>
      <w:bCs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C250E"/>
    <w:pPr>
      <w:spacing w:after="0"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ntekstChar">
    <w:name w:val="Ballontekst Char"/>
    <w:link w:val="Ballontekst"/>
    <w:uiPriority w:val="99"/>
    <w:semiHidden/>
    <w:rsid w:val="00CC250E"/>
    <w:rPr>
      <w:rFonts w:ascii="Tahoma" w:hAnsi="Tahoma" w:cs="Tahoma"/>
      <w:sz w:val="16"/>
      <w:szCs w:val="16"/>
      <w:lang w:val="nl-NL"/>
    </w:rPr>
  </w:style>
  <w:style w:type="table" w:customStyle="1" w:styleId="Duidelijkcitaat1">
    <w:name w:val="Duidelijk citaat1"/>
    <w:basedOn w:val="Standaardtabel"/>
    <w:uiPriority w:val="60"/>
    <w:qFormat/>
    <w:rsid w:val="00C32D72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Normaalweb">
    <w:name w:val="Normal (Web)"/>
    <w:basedOn w:val="Standaard"/>
    <w:uiPriority w:val="99"/>
    <w:unhideWhenUsed/>
    <w:rsid w:val="00087D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462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semiHidden/>
    <w:unhideWhenUsed/>
    <w:rsid w:val="000142AA"/>
    <w:pPr>
      <w:tabs>
        <w:tab w:val="center" w:pos="4703"/>
        <w:tab w:val="right" w:pos="9406"/>
      </w:tabs>
    </w:pPr>
  </w:style>
  <w:style w:type="character" w:customStyle="1" w:styleId="KoptekstChar">
    <w:name w:val="Koptekst Char"/>
    <w:link w:val="Koptekst"/>
    <w:uiPriority w:val="99"/>
    <w:semiHidden/>
    <w:rsid w:val="000142AA"/>
    <w:rPr>
      <w:sz w:val="22"/>
      <w:szCs w:val="22"/>
      <w:lang w:val="nl-NL" w:eastAsia="en-US"/>
    </w:rPr>
  </w:style>
  <w:style w:type="paragraph" w:styleId="Voettekst">
    <w:name w:val="footer"/>
    <w:basedOn w:val="Standaard"/>
    <w:link w:val="VoettekstChar"/>
    <w:uiPriority w:val="99"/>
    <w:semiHidden/>
    <w:unhideWhenUsed/>
    <w:rsid w:val="000142AA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link w:val="Voettekst"/>
    <w:uiPriority w:val="99"/>
    <w:semiHidden/>
    <w:rsid w:val="000142AA"/>
    <w:rPr>
      <w:sz w:val="22"/>
      <w:szCs w:val="22"/>
      <w:lang w:val="nl-NL" w:eastAsia="en-US"/>
    </w:rPr>
  </w:style>
  <w:style w:type="paragraph" w:styleId="Geenafstand">
    <w:name w:val="No Spacing"/>
    <w:uiPriority w:val="1"/>
    <w:qFormat/>
    <w:rsid w:val="00C610D8"/>
    <w:rPr>
      <w:sz w:val="22"/>
      <w:szCs w:val="22"/>
      <w:lang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4237B0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styleId="Hyperlink">
    <w:name w:val="Hyperlink"/>
    <w:basedOn w:val="Standaardalinea-lettertype"/>
    <w:uiPriority w:val="99"/>
    <w:semiHidden/>
    <w:unhideWhenUsed/>
    <w:rsid w:val="004237B0"/>
    <w:rPr>
      <w:color w:val="0000FF"/>
      <w:u w:val="single"/>
    </w:rPr>
  </w:style>
  <w:style w:type="character" w:customStyle="1" w:styleId="highlight">
    <w:name w:val="highlight"/>
    <w:basedOn w:val="Standaardalinea-lettertype"/>
    <w:rsid w:val="004237B0"/>
  </w:style>
  <w:style w:type="paragraph" w:styleId="Revisie">
    <w:name w:val="Revision"/>
    <w:hidden/>
    <w:uiPriority w:val="99"/>
    <w:semiHidden/>
    <w:rsid w:val="00D61C70"/>
    <w:rPr>
      <w:sz w:val="22"/>
      <w:szCs w:val="22"/>
      <w:lang w:eastAsia="en-US"/>
    </w:rPr>
  </w:style>
  <w:style w:type="paragraph" w:styleId="Lijstalinea">
    <w:name w:val="List Paragraph"/>
    <w:basedOn w:val="Standaard"/>
    <w:uiPriority w:val="34"/>
    <w:qFormat/>
    <w:rsid w:val="001055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2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8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0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0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2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5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68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7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47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79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14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19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63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86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38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05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8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17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6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3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5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36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92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41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1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25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30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82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24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9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59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7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73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77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2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51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73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89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07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49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21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03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84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38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01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95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6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3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4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0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0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749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560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524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395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381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7294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196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3210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9274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676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3443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04601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15392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95071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24338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605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76460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02998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467738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434870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18196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88238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098623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7323729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7055682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6787616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0631601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99230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9894965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8374191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4063020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9027699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8614789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9809771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7435932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0808044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588317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9417361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8935690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7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13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1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6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3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8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6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0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1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5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B8230E-327B-478E-9009-943007967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7</Words>
  <Characters>115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.J. Langereis</dc:creator>
  <cp:lastModifiedBy>E.J. Langereis</cp:lastModifiedBy>
  <cp:revision>3</cp:revision>
  <cp:lastPrinted>2015-03-10T11:55:00Z</cp:lastPrinted>
  <dcterms:created xsi:type="dcterms:W3CDTF">2015-05-08T07:45:00Z</dcterms:created>
  <dcterms:modified xsi:type="dcterms:W3CDTF">2015-05-08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veline.langereis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ell-research</vt:lpwstr>
  </property>
  <property fmtid="{D5CDD505-2E9C-101B-9397-08002B2CF9AE}" pid="8" name="Mendeley Recent Style Name 1_1">
    <vt:lpwstr>Cell Research</vt:lpwstr>
  </property>
  <property fmtid="{D5CDD505-2E9C-101B-9397-08002B2CF9AE}" pid="9" name="Mendeley Recent Style Id 2_1">
    <vt:lpwstr>http://csl.mendeley.com/styles/8330913/CurrentMedicalResearchandOpinion</vt:lpwstr>
  </property>
  <property fmtid="{D5CDD505-2E9C-101B-9397-08002B2CF9AE}" pid="10" name="Mendeley Recent Style Name 2_1">
    <vt:lpwstr>Current Medical Research and Opinion</vt:lpwstr>
  </property>
  <property fmtid="{D5CDD505-2E9C-101B-9397-08002B2CF9AE}" pid="11" name="Mendeley Recent Style Id 3_1">
    <vt:lpwstr>http://www.zotero.org/styles/expert-review-of-anti-infective-therapy</vt:lpwstr>
  </property>
  <property fmtid="{D5CDD505-2E9C-101B-9397-08002B2CF9AE}" pid="12" name="Mendeley Recent Style Name 3_1">
    <vt:lpwstr>Expert Review of Anti-infective Therapy</vt:lpwstr>
  </property>
  <property fmtid="{D5CDD505-2E9C-101B-9397-08002B2CF9AE}" pid="13" name="Mendeley Recent Style Id 4_1">
    <vt:lpwstr>http://www.zotero.org/styles/expert-review-of-anticancer-therapy</vt:lpwstr>
  </property>
  <property fmtid="{D5CDD505-2E9C-101B-9397-08002B2CF9AE}" pid="14" name="Mendeley Recent Style Name 4_1">
    <vt:lpwstr>Expert Review of Anticancer Therapy</vt:lpwstr>
  </property>
  <property fmtid="{D5CDD505-2E9C-101B-9397-08002B2CF9AE}" pid="15" name="Mendeley Recent Style Id 5_1">
    <vt:lpwstr>http://www.zotero.org/styles/expert-review-of-cardiovascular-therapy</vt:lpwstr>
  </property>
  <property fmtid="{D5CDD505-2E9C-101B-9397-08002B2CF9AE}" pid="16" name="Mendeley Recent Style Name 5_1">
    <vt:lpwstr>Expert Review of Cardiovascular Therapy</vt:lpwstr>
  </property>
  <property fmtid="{D5CDD505-2E9C-101B-9397-08002B2CF9AE}" pid="17" name="Mendeley Recent Style Id 6_1">
    <vt:lpwstr>http://www.zotero.org/styles/journal-of-inherited-metabolic-disease</vt:lpwstr>
  </property>
  <property fmtid="{D5CDD505-2E9C-101B-9397-08002B2CF9AE}" pid="18" name="Mendeley Recent Style Name 6_1">
    <vt:lpwstr>Journal of Inherited Metabolic Disease</vt:lpwstr>
  </property>
  <property fmtid="{D5CDD505-2E9C-101B-9397-08002B2CF9AE}" pid="19" name="Mendeley Recent Style Id 7_1">
    <vt:lpwstr>http://www.zotero.org/styles/journal-of-internal-medicine</vt:lpwstr>
  </property>
  <property fmtid="{D5CDD505-2E9C-101B-9397-08002B2CF9AE}" pid="20" name="Mendeley Recent Style Name 7_1">
    <vt:lpwstr>Journal of Internal Medicin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he-journal-of-bone-and-joint-surgery</vt:lpwstr>
  </property>
  <property fmtid="{D5CDD505-2E9C-101B-9397-08002B2CF9AE}" pid="24" name="Mendeley Recent Style Name 9_1">
    <vt:lpwstr>The Journal of Bone &amp; Joint Surgery</vt:lpwstr>
  </property>
</Properties>
</file>